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CE3E65">
        <w:rPr>
          <w:rFonts w:ascii="Courier New" w:hAnsi="Courier New" w:cs="Courier New"/>
        </w:rPr>
        <w:t>Mplus VERSION 8.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MUTHEN &amp; MUTHE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04/05/2019   3:44 PM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INPUT INSTRUCTIO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Title: LDS Growth Model and Alcohol Two-Part Model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Data: file is predictR&amp;R.dat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Variable: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NAMES AR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ubject gender sr12r1 sr12r2 sr12r3 sr13r1 sr13r2 sr1</w:t>
      </w:r>
      <w:r w:rsidRPr="00CE3E65">
        <w:rPr>
          <w:rFonts w:ascii="Courier New" w:hAnsi="Courier New" w:cs="Courier New"/>
        </w:rPr>
        <w:t>3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4r1 sr14r2 sr14r3 ic12r1 ic12r2 ic12r3 ic13r1 ic13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3r3 ic14r1 ic14r2 ic14r3 mard12-mard20 marc12-marc2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SR=sensitivity to reward, IC=inhibitory control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12=age 12, 13=age 13, 14=age 1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r1=response block 1, r2=response block </w:t>
      </w:r>
      <w:r w:rsidRPr="00CE3E65">
        <w:rPr>
          <w:rFonts w:ascii="Courier New" w:hAnsi="Courier New" w:cs="Courier New"/>
        </w:rPr>
        <w:t>2, r3=response block 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USEV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2r1-ic12r3 ic13r1-ic13r3 ic14r1-ic14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2r1-sr12r3 sr13r1-sr13r3 sr14r1-sr14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d12-mard20 marc12-marc20 gender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issing are .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CATEGORICAL ARE mard13-mard2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Define: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Log-Transformed Conti</w:t>
      </w:r>
      <w:r w:rsidRPr="00CE3E65">
        <w:rPr>
          <w:rFonts w:ascii="Courier New" w:hAnsi="Courier New" w:cs="Courier New"/>
        </w:rPr>
        <w:t xml:space="preserve">nuous Marijuana Use 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3=log(marc13+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4=log(marc14+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5=log(marc15+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6=log(marc16+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7=log(marc17+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8=log(marc18+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9=log(marc19+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20=log(marc20+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Analysis: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estimator is MLR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odel=nocovariances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convergence=.0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odel: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Sensitivity to Reward (PSRT) Measurement Model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2 by sr12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sr12r2 (sr2)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sr12r3 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3 by sr13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sr13r2 (sr2)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     sr13r3 (sr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4 by sr1</w:t>
      </w:r>
      <w:r w:rsidRPr="00CE3E65">
        <w:rPr>
          <w:rFonts w:ascii="Courier New" w:hAnsi="Courier New" w:cs="Courier New"/>
        </w:rPr>
        <w:t>4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sr14r2 (sr2)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sr14r3 (sr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Constraining Item Intercepts Within and Across Time fo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Mean Structure Identificati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sr12r1 sr13r1 sr14r1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sr12r2 sr13r2 sr14r2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sr12r3 sr13r3 sr14r3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</w:t>
      </w:r>
      <w:r w:rsidRPr="00CE3E65">
        <w:rPr>
          <w:rFonts w:ascii="Courier New" w:hAnsi="Courier New" w:cs="Courier New"/>
        </w:rPr>
        <w:t>!Constraining Across time Item Residual 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3r1 sr14r1 (srr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2r2 sr13r2 sr14r2 (srr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3r3 sr14r3 (srr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Stop Signal Task Measurment Model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2 by   ic12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ic12r2 (ic2)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ic12r3 (ic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3 b</w:t>
      </w:r>
      <w:r w:rsidRPr="00CE3E65">
        <w:rPr>
          <w:rFonts w:ascii="Courier New" w:hAnsi="Courier New" w:cs="Courier New"/>
        </w:rPr>
        <w:t>y   ic13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ic13r2 (ic2)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ic13r3 (ic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4 by   ic14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ic14r2 (ic2)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ic14r3 (ic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Constraining Item Intercepts Within and Across Time fo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Mean Structure Identificati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ic12r1 ic13r1 ic1</w:t>
      </w:r>
      <w:r w:rsidRPr="00CE3E65">
        <w:rPr>
          <w:rFonts w:ascii="Courier New" w:hAnsi="Courier New" w:cs="Courier New"/>
        </w:rPr>
        <w:t>4r1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ic12r2 ic13r2 ic14r2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ic12r3 ic13r3 ic14r3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Constraining Across time Item Residual 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3r1 ic14r1 (icr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2r2 ic13r2 (icr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3r3 ic14r3 (icr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Specifying Latent Difference Scor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</w:t>
      </w:r>
      <w:r w:rsidRPr="00CE3E65">
        <w:rPr>
          <w:rFonts w:ascii="Courier New" w:hAnsi="Courier New" w:cs="Courier New"/>
        </w:rPr>
        <w:t>r12 on ic12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3 on ic13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4 on ic14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dfim1 by sr12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dfim2 by sr13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dfim3 by sr14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Means and Variances of Sensitivity to Reward Constrained to 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for Model Identificati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2-sr14@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sr12-sr14@0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[ic12-i</w:t>
      </w:r>
      <w:r w:rsidRPr="00CE3E65">
        <w:rPr>
          <w:rFonts w:ascii="Courier New" w:hAnsi="Courier New" w:cs="Courier New"/>
        </w:rPr>
        <w:t>c14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Latent Difference Score 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dfim1 dfim2 dfim3 (dfimres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Constrained Change Score Intercepts for Growth Model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dfim1@0 dfim2@0 dfim3@0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Covariance Between Difference Scores and Inhibitory Control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2 with dfim1 (i</w:t>
      </w:r>
      <w:r w:rsidRPr="00CE3E65">
        <w:rPr>
          <w:rFonts w:ascii="Courier New" w:hAnsi="Courier New" w:cs="Courier New"/>
        </w:rPr>
        <w:t>cwdfim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3 with dfim2 (icwdfim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4 with dfim3 (icwdfim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Latent Growth of Difference Scor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dfim sdfim | dfim1@0 dfim2* dfim3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dfim with sdfim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Covariances added based on Modification Indi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3R3 WITH SR13R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</w:t>
      </w:r>
      <w:r w:rsidRPr="00CE3E65">
        <w:rPr>
          <w:rFonts w:ascii="Courier New" w:hAnsi="Courier New" w:cs="Courier New"/>
        </w:rPr>
        <w:t>14R3 WITH SR14R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3R3 WITH SR13R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R14R2 WITH SR13R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3   WITH IC1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4R1 WITH IC12R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3R3 WITH IC13R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3R3 WITH IC12R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3R3 WITH IC12R3;  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14R3 WITH IC12R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Marijuana Two-Part Growth Model With Random Effe</w:t>
      </w:r>
      <w:r w:rsidRPr="00CE3E65">
        <w:rPr>
          <w:rFonts w:ascii="Courier New" w:hAnsi="Courier New" w:cs="Courier New"/>
        </w:rPr>
        <w:t>ct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Dichotomous Growth Model ages 13-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d sd | mard13@0 mard14@1 mard15@2 mard16@3 mard17@4 mard18*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d19@6 mard20*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d BY mard18*5.74545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d BY mard20*5.98383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Continuous Growth Model ages 13-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 sc | marc13@0 marc14@1 mar</w:t>
      </w:r>
      <w:r w:rsidRPr="00CE3E65">
        <w:rPr>
          <w:rFonts w:ascii="Courier New" w:hAnsi="Courier New" w:cs="Courier New"/>
        </w:rPr>
        <w:t>c15@2 marc16* marc17@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8* marc19@6 marc20*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c BY marc16*2.42648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c BY marc18*5.3849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c BY marc20*6.28684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Covariances Between Growth Factor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d WITH sd*-0.87695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d WITH ic*1.9380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d WITH sc@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 WITH sc@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d</w:t>
      </w:r>
      <w:r w:rsidRPr="00CE3E65">
        <w:rPr>
          <w:rFonts w:ascii="Courier New" w:hAnsi="Courier New" w:cs="Courier New"/>
        </w:rPr>
        <w:t xml:space="preserve"> WITH ic*-0.22456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d WITH sc*0.1219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Continuous Marijuana Use Intercepts Constrained to 0 for Model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!Identificati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c13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c14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c15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c16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c17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c18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c19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</w:t>
      </w:r>
      <w:r w:rsidRPr="00CE3E65">
        <w:rPr>
          <w:rFonts w:ascii="Courier New" w:hAnsi="Courier New" w:cs="Courier New"/>
        </w:rPr>
        <w:t>marc20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id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Growth Factor Means Start Valu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sd*0.86006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ic*0.3198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sc*0.3386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Dichotomous Marijuana Use Thresholds Start Valu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d13$1*5.18694 ] (25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d14$1*5.18694 ] (25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d15$1*5</w:t>
      </w:r>
      <w:r w:rsidRPr="00CE3E65">
        <w:rPr>
          <w:rFonts w:ascii="Courier New" w:hAnsi="Courier New" w:cs="Courier New"/>
        </w:rPr>
        <w:t>.18694 ] (25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d16$1*5.18694 ] (25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d17$1*5.18694 ] (25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d18$1*5.18694 ] (25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d19$1*5.18694 ] (25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[ mard20$1*5.18694 ] (25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Start Values for Variances of Continous Marijuana Use and 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Marijuana Use Growth</w:t>
      </w:r>
      <w:r w:rsidRPr="00CE3E65">
        <w:rPr>
          <w:rFonts w:ascii="Courier New" w:hAnsi="Courier New" w:cs="Courier New"/>
        </w:rPr>
        <w:t xml:space="preserve"> Factors   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3*0.4300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4*0.33564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5*0.94733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6*0.9894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7*1.4590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8*1.11107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19*0.94213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rc20*1.31857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c*0.0935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d*7.0021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sd*0.3807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c*0.82317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LDS Growth Model Covarianc</w:t>
      </w:r>
      <w:r w:rsidRPr="00CE3E65">
        <w:rPr>
          <w:rFonts w:ascii="Courier New" w:hAnsi="Courier New" w:cs="Courier New"/>
        </w:rPr>
        <w:t>es with Marijuana Us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d sd ic sc with idfim sdfim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!Controlling for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d sd ic sc idfim sdfim on gender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Output: res stdyx tech4 sampstat svalues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*** WARNING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Data set contains cases with missing on all variables except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x-var</w:t>
      </w:r>
      <w:r w:rsidRPr="00CE3E65">
        <w:rPr>
          <w:rFonts w:ascii="Courier New" w:hAnsi="Courier New" w:cs="Courier New"/>
        </w:rPr>
        <w:t>iables.  These cases were not included in the analysis.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Number of cases with missing on all variables except x-variables:  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2 WARNING(S) FOUND IN THE INPUT INSTRUCTIO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Revised Classes Predicting Alcohol 2-Part DCN R&amp;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SUMMARY OF ANALYSI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Number of groups                                                 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Number of observations                                         3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Number of dependent variables                                   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Number of independent variables               </w:t>
      </w:r>
      <w:r w:rsidRPr="00CE3E65">
        <w:rPr>
          <w:rFonts w:ascii="Courier New" w:hAnsi="Courier New" w:cs="Courier New"/>
        </w:rPr>
        <w:t xml:space="preserve">                   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Number of continuous latent variables                           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Observed depend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Continuou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MARC13      MARC14      MARC15      MARC16      MARC17      MARC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MARC19      MARC20      IC12R1      IC12R2  </w:t>
      </w:r>
      <w:r w:rsidRPr="00CE3E65">
        <w:rPr>
          <w:rFonts w:ascii="Courier New" w:hAnsi="Courier New" w:cs="Courier New"/>
        </w:rPr>
        <w:t xml:space="preserve">    IC12R3      IC13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IC13R2      IC13R3      IC14R1      IC14R2      IC14R3      SR12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SR12R2      SR12R3      SR13R1      SR13R2      SR13R3      SR14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SR14R2      SR14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Binary and ordered categorical (ordinal)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MARD13      MARD14</w:t>
      </w:r>
      <w:r w:rsidRPr="00CE3E65">
        <w:rPr>
          <w:rFonts w:ascii="Courier New" w:hAnsi="Courier New" w:cs="Courier New"/>
        </w:rPr>
        <w:t xml:space="preserve">      MARD15      MARD16      MARD17      MARD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MARD19      MARD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Observed independ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Continuous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SR12        SR13        SR14        IC12        IC13        IC1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DFIM1       DFIM2       DFIM3      </w:t>
      </w:r>
      <w:r w:rsidRPr="00CE3E65">
        <w:rPr>
          <w:rFonts w:ascii="Courier New" w:hAnsi="Courier New" w:cs="Courier New"/>
        </w:rPr>
        <w:t xml:space="preserve"> SD          SC          IDFIM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SDFIM       ID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Estimator                                                      ML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Information matrix                                        OBSERVE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Optimization Specifications for the Quasi-Newton Algo</w:t>
      </w:r>
      <w:r w:rsidRPr="00CE3E65">
        <w:rPr>
          <w:rFonts w:ascii="Courier New" w:hAnsi="Courier New" w:cs="Courier New"/>
        </w:rPr>
        <w:t>rithm fo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Continuous Outcom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ximum number of iterations                                 1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Convergence criterion                                  0.100D-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Optimization Specifications for the EM Algorithm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ximum number of iterations        </w:t>
      </w:r>
      <w:r w:rsidRPr="00CE3E65">
        <w:rPr>
          <w:rFonts w:ascii="Courier New" w:hAnsi="Courier New" w:cs="Courier New"/>
        </w:rPr>
        <w:t xml:space="preserve">                         5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Convergence criteria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Loglikelihood change                                 0.100D-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Relative loglikelihood change                        0.100D-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erivative                                           0.100D-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Optimization Specifications for the M step of the EM Algorithm fo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Categorical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Number of M step iterations                                    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 step convergence criterion                           0.100D-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Basis for M step t</w:t>
      </w:r>
      <w:r w:rsidRPr="00CE3E65">
        <w:rPr>
          <w:rFonts w:ascii="Courier New" w:hAnsi="Courier New" w:cs="Courier New"/>
        </w:rPr>
        <w:t>ermination                           ITERATI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Optimization Specifications for the M step of the EM Algorithm fo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>Censored, Binary or Ordered Categorical (Ordinal), Unordere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Categorical (Nominal) and Count Outcom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Number of M step iterations       </w:t>
      </w:r>
      <w:r w:rsidRPr="00CE3E65">
        <w:rPr>
          <w:rFonts w:ascii="Courier New" w:hAnsi="Courier New" w:cs="Courier New"/>
        </w:rPr>
        <w:t xml:space="preserve">                             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 step convergence criterion                           0.100D-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Basis for M step termination                           ITERATI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aximum value for logit thresholds                            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inimum value for </w:t>
      </w:r>
      <w:r w:rsidRPr="00CE3E65">
        <w:rPr>
          <w:rFonts w:ascii="Courier New" w:hAnsi="Courier New" w:cs="Courier New"/>
        </w:rPr>
        <w:t>logit thresholds                           -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Minimum expected cell size for chi-square              0.100D-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Maximum number of iterations for H1                           2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Convergence criterion for H1                             0.100D-0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Opti</w:t>
      </w:r>
      <w:r w:rsidRPr="00CE3E65">
        <w:rPr>
          <w:rFonts w:ascii="Courier New" w:hAnsi="Courier New" w:cs="Courier New"/>
        </w:rPr>
        <w:t>mization algorithm                                         EMA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Integration Specificatio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Type                                                    STANDAR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Number of integration points                                  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Dimensions of numerical in</w:t>
      </w:r>
      <w:r w:rsidRPr="00CE3E65">
        <w:rPr>
          <w:rFonts w:ascii="Courier New" w:hAnsi="Courier New" w:cs="Courier New"/>
        </w:rPr>
        <w:t>tegration                            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Adaptive quadrature                                    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Link                                                         LOGIT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Cholesky                                                       OFF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Input data</w:t>
      </w:r>
      <w:r w:rsidRPr="00CE3E65">
        <w:rPr>
          <w:rFonts w:ascii="Courier New" w:hAnsi="Courier New" w:cs="Courier New"/>
        </w:rPr>
        <w:t xml:space="preserve"> file(s)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predictR&amp;R.dat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Input data format  FRE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SUMMARY OF DATA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Number of missing data patterns           2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Number of y missing data patterns         17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Number of u missing data patterns          6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COVARIANCE COVERAGE </w:t>
      </w:r>
      <w:r w:rsidRPr="00CE3E65">
        <w:rPr>
          <w:rFonts w:ascii="Courier New" w:hAnsi="Courier New" w:cs="Courier New"/>
        </w:rPr>
        <w:t>OF DATA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Minimum covariance coverage value   0.1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PROPORTION OF DATA PRESENT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D13        MARD14        MARD15        MARD16        MARD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</w:t>
      </w:r>
      <w:r w:rsidRPr="00CE3E65">
        <w:rPr>
          <w:rFonts w:ascii="Courier New" w:hAnsi="Courier New" w:cs="Courier New"/>
        </w:rPr>
        <w:t xml:space="preserve">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3         0.93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4         0.914         0.96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5         0.862         0.875         0.8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6         0.836         0.849         0.815         0.87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7         0.762         0.775         0.739  </w:t>
      </w:r>
      <w:r w:rsidRPr="00CE3E65">
        <w:rPr>
          <w:rFonts w:ascii="Courier New" w:hAnsi="Courier New" w:cs="Courier New"/>
        </w:rPr>
        <w:t xml:space="preserve">       0.728         0.79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8         0.739         0.752         0.721         0.705         0.64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9         0.781         0.799         0.768         0.755         0.69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MARD20         0.598         0.614         0.590         0.580       </w:t>
      </w:r>
      <w:r w:rsidRPr="00CE3E65">
        <w:rPr>
          <w:rFonts w:ascii="Courier New" w:hAnsi="Courier New" w:cs="Courier New"/>
        </w:rPr>
        <w:t xml:space="preserve">  0.49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3         0.023         0.023         0.016         0.018         0.0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4         0.081         0.089         0.081         0.068         0.05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5         0.117         0.125         0.125         0.102         0.0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6   </w:t>
      </w:r>
      <w:r w:rsidRPr="00CE3E65">
        <w:rPr>
          <w:rFonts w:ascii="Courier New" w:hAnsi="Courier New" w:cs="Courier New"/>
        </w:rPr>
        <w:t xml:space="preserve">      0.151         0.151         0.146         0.159         0.1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7         0.232         0.232         0.232         0.219         0.24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8         0.358         0.360         0.355         0.339         0.29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9         0.368        </w:t>
      </w:r>
      <w:r w:rsidRPr="00CE3E65">
        <w:rPr>
          <w:rFonts w:ascii="Courier New" w:hAnsi="Courier New" w:cs="Courier New"/>
        </w:rPr>
        <w:t xml:space="preserve"> 0.376         0.366         0.350         0.32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20         0.305         0.305         0.295         0.290         0.25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1         0.836         0.856         0.796         0.770         0.7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2         0.830         0.854         0.78</w:t>
      </w:r>
      <w:r w:rsidRPr="00CE3E65">
        <w:rPr>
          <w:rFonts w:ascii="Courier New" w:hAnsi="Courier New" w:cs="Courier New"/>
        </w:rPr>
        <w:t>9         0.765         0.7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    0.828         0.849         0.786         0.762         0.7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838         0.828         0.770         0.749         0.68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841         0.825         0.773         0.755    </w:t>
      </w:r>
      <w:r w:rsidRPr="00CE3E65">
        <w:rPr>
          <w:rFonts w:ascii="Courier New" w:hAnsi="Courier New" w:cs="Courier New"/>
        </w:rPr>
        <w:t xml:space="preserve">     0.68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 0.843         0.828         0.773         0.757         0.6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473         0.483         0.452         0.426         0.42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480         0.491         0.460         0.431         0.42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</w:t>
      </w:r>
      <w:r w:rsidRPr="00CE3E65">
        <w:rPr>
          <w:rFonts w:ascii="Courier New" w:hAnsi="Courier New" w:cs="Courier New"/>
        </w:rPr>
        <w:t xml:space="preserve">         0.478         0.488         0.454         0.428         0.42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856         0.877         0.812         0.791         0.72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856         0.877         0.812         0.791         0.72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856     </w:t>
      </w:r>
      <w:r w:rsidRPr="00CE3E65">
        <w:rPr>
          <w:rFonts w:ascii="Courier New" w:hAnsi="Courier New" w:cs="Courier New"/>
        </w:rPr>
        <w:t xml:space="preserve">    0.877         0.812         0.791         0.72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880         0.864         0.809         0.789         0.7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880         0.864         0.809         0.789         0.7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880         0.864         0</w:t>
      </w:r>
      <w:r w:rsidRPr="00CE3E65">
        <w:rPr>
          <w:rFonts w:ascii="Courier New" w:hAnsi="Courier New" w:cs="Courier New"/>
        </w:rPr>
        <w:t>.809         0.789         0.7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499         0.509         0.475         0.449         0.44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499         0.509         0.475         0.449         0.44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499         0.509         0.475         0.449 </w:t>
      </w:r>
      <w:r w:rsidRPr="00CE3E65">
        <w:rPr>
          <w:rFonts w:ascii="Courier New" w:hAnsi="Courier New" w:cs="Courier New"/>
        </w:rPr>
        <w:t xml:space="preserve">        0.44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GENDER         0.937         0.961         0.893         0.872         0.79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D18        MARD19        MARD20        MARC13        MARC1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</w:t>
      </w:r>
      <w:r w:rsidRPr="00CE3E65">
        <w:rPr>
          <w:rFonts w:ascii="Courier New" w:hAnsi="Courier New" w:cs="Courier New"/>
        </w:rPr>
        <w:t>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8         0.7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9         0.668         0.81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20         0.480         0.543         0.63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3         0.023         0.018         0.010         0.02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4         0.063         0.060         0.06</w:t>
      </w:r>
      <w:r w:rsidRPr="00CE3E65">
        <w:rPr>
          <w:rFonts w:ascii="Courier New" w:hAnsi="Courier New" w:cs="Courier New"/>
        </w:rPr>
        <w:t>3         0.013         0.0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5         0.094         0.099         0.084         0.010         0.05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6         0.131         0.141         0.112         0.013         0.03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7         0.193         0.214         0.138         0.010    </w:t>
      </w:r>
      <w:r w:rsidRPr="00CE3E65">
        <w:rPr>
          <w:rFonts w:ascii="Courier New" w:hAnsi="Courier New" w:cs="Courier New"/>
        </w:rPr>
        <w:t xml:space="preserve">     0.03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8         0.371         0.321         0.245         0.021         0.04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9         0.313         0.384         0.279         0.016         0.03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20         0.251         0.274         0.316         0.010         0.03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1</w:t>
      </w:r>
      <w:r w:rsidRPr="00CE3E65">
        <w:rPr>
          <w:rFonts w:ascii="Courier New" w:hAnsi="Courier New" w:cs="Courier New"/>
        </w:rPr>
        <w:t xml:space="preserve">         0.689         0.721         0.564         0.023         0.0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2         0.681         0.715         0.554         0.023         0.0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    0.684         0.713         0.556         0.023         0.07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674     </w:t>
      </w:r>
      <w:r w:rsidRPr="00CE3E65">
        <w:rPr>
          <w:rFonts w:ascii="Courier New" w:hAnsi="Courier New" w:cs="Courier New"/>
        </w:rPr>
        <w:t xml:space="preserve">    0.705         0.533         0.021         0.0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679         0.708         0.538         0.023         0.07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 0.681         0.708         0.540         0.023         0.07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358         0.397         0</w:t>
      </w:r>
      <w:r w:rsidRPr="00CE3E65">
        <w:rPr>
          <w:rFonts w:ascii="Courier New" w:hAnsi="Courier New" w:cs="Courier New"/>
        </w:rPr>
        <w:t>.431         0.010         0.04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360         0.402         0.436         0.010         0.0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352         0.399         0.433         0.010         0.04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708         0.739         0.572         0.023 </w:t>
      </w:r>
      <w:r w:rsidRPr="00CE3E65">
        <w:rPr>
          <w:rFonts w:ascii="Courier New" w:hAnsi="Courier New" w:cs="Courier New"/>
        </w:rPr>
        <w:t xml:space="preserve">        0.0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708         0.739         0.572         0.023         0.0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708         0.739         0.572         0.023         0.0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705         0.739         0.564         0.023         0.0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SR1</w:t>
      </w:r>
      <w:r w:rsidRPr="00CE3E65">
        <w:rPr>
          <w:rFonts w:ascii="Courier New" w:hAnsi="Courier New" w:cs="Courier New"/>
        </w:rPr>
        <w:t>3R2         0.705         0.739         0.564         0.023         0.0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705         0.739         0.564         0.023         0.0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373         0.420         0.454         0.010         0.0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373  </w:t>
      </w:r>
      <w:r w:rsidRPr="00CE3E65">
        <w:rPr>
          <w:rFonts w:ascii="Courier New" w:hAnsi="Courier New" w:cs="Courier New"/>
        </w:rPr>
        <w:t xml:space="preserve">       0.420         0.454         0.010         0.0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373         0.420         0.454         0.010         0.0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773         0.812         0.632         0.023         0.0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</w:t>
      </w:r>
      <w:r w:rsidRPr="00CE3E65">
        <w:rPr>
          <w:rFonts w:ascii="Courier New" w:hAnsi="Courier New" w:cs="Courier New"/>
        </w:rPr>
        <w:t xml:space="preserve">        MARC15        MARC16        MARC17        MARC18        MARC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5         0.12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6         0.060         0.15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7         0.060         0.091         </w:t>
      </w:r>
      <w:r w:rsidRPr="00CE3E65">
        <w:rPr>
          <w:rFonts w:ascii="Courier New" w:hAnsi="Courier New" w:cs="Courier New"/>
        </w:rPr>
        <w:t>0.24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8         0.081         0.110         0.151         0.37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9         0.073         0.115         0.154         0.258         0.38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20         0.055         0.084         0.094         0.185         0.2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1         0.099     </w:t>
      </w:r>
      <w:r w:rsidRPr="00CE3E65">
        <w:rPr>
          <w:rFonts w:ascii="Courier New" w:hAnsi="Courier New" w:cs="Courier New"/>
        </w:rPr>
        <w:t xml:space="preserve">    0.131         0.209         0.334         0.3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2         0.099         0.128         0.209         0.329         0.34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    0.094         0.123         0.201         0.321         0.33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097         0.123         0</w:t>
      </w:r>
      <w:r w:rsidRPr="00CE3E65">
        <w:rPr>
          <w:rFonts w:ascii="Courier New" w:hAnsi="Courier New" w:cs="Courier New"/>
        </w:rPr>
        <w:t>.201         0.324         0.32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099         0.136         0.198         0.329         0.33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 0.099         0.133         0.198         0.324         0.32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055         0.068         0.112         0.170 </w:t>
      </w:r>
      <w:r w:rsidRPr="00CE3E65">
        <w:rPr>
          <w:rFonts w:ascii="Courier New" w:hAnsi="Courier New" w:cs="Courier New"/>
        </w:rPr>
        <w:t xml:space="preserve">        0.20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060         0.068         0.112         0.172         0.21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057         0.065         0.110         0.162         0.20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099         0.133         0.217         0.337         0.35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</w:t>
      </w:r>
      <w:r w:rsidRPr="00CE3E65">
        <w:rPr>
          <w:rFonts w:ascii="Courier New" w:hAnsi="Courier New" w:cs="Courier New"/>
        </w:rPr>
        <w:t>2R2         0.099         0.133         0.217         0.337         0.35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099         0.133         0.217         0.337         0.35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099         0.136         0.206         0.334         0.34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SR13R2         0.099  </w:t>
      </w:r>
      <w:r w:rsidRPr="00CE3E65">
        <w:rPr>
          <w:rFonts w:ascii="Courier New" w:hAnsi="Courier New" w:cs="Courier New"/>
        </w:rPr>
        <w:t xml:space="preserve">       0.136         0.206         0.334         0.34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099         0.136         0.206         0.334         0.34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060         0.070         0.115         0.178         0.2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060         0.070       </w:t>
      </w:r>
      <w:r w:rsidRPr="00CE3E65">
        <w:rPr>
          <w:rFonts w:ascii="Courier New" w:hAnsi="Courier New" w:cs="Courier New"/>
        </w:rPr>
        <w:t xml:space="preserve">  0.115         0.178         0.2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060         0.070         0.115         0.178         0.2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125         0.159         0.240         0.371         0.38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C20     </w:t>
      </w:r>
      <w:r w:rsidRPr="00CE3E65">
        <w:rPr>
          <w:rFonts w:ascii="Courier New" w:hAnsi="Courier New" w:cs="Courier New"/>
        </w:rPr>
        <w:t xml:space="preserve">   IC12R1        IC12R2        IC12R3        IC13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20         0.3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1         0.290         0.88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2         0.285         0.856         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</w:t>
      </w:r>
      <w:r w:rsidRPr="00CE3E65">
        <w:rPr>
          <w:rFonts w:ascii="Courier New" w:hAnsi="Courier New" w:cs="Courier New"/>
        </w:rPr>
        <w:t xml:space="preserve">    0.279         0.854         0.854         0.87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272         0.786         0.786         0.775         0.83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282         0.789         0.786         0.781         0.81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 0.277         0.789         0</w:t>
      </w:r>
      <w:r w:rsidRPr="00CE3E65">
        <w:rPr>
          <w:rFonts w:ascii="Courier New" w:hAnsi="Courier New" w:cs="Courier New"/>
        </w:rPr>
        <w:t>.789         0.783         0.81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222         0.462         0.457         0.457         0.44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227         0.470         0.465         0.465         0.45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219         0.467         0.462         0.465 </w:t>
      </w:r>
      <w:r w:rsidRPr="00CE3E65">
        <w:rPr>
          <w:rFonts w:ascii="Courier New" w:hAnsi="Courier New" w:cs="Courier New"/>
        </w:rPr>
        <w:t xml:space="preserve">        0.45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287         0.880         0.875         0.872         0.8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287         0.880         0.875         0.872         0.8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287         0.880         0.875         0.872         0.8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</w:t>
      </w:r>
      <w:r w:rsidRPr="00CE3E65">
        <w:rPr>
          <w:rFonts w:ascii="Courier New" w:hAnsi="Courier New" w:cs="Courier New"/>
        </w:rPr>
        <w:t>3R1         0.287         0.822         0.817         0.815         0.83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287         0.822         0.817         0.815         0.83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287         0.822         0.817         0.815         0.83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235  </w:t>
      </w:r>
      <w:r w:rsidRPr="00CE3E65">
        <w:rPr>
          <w:rFonts w:ascii="Courier New" w:hAnsi="Courier New" w:cs="Courier New"/>
        </w:rPr>
        <w:t xml:space="preserve">       0.488         0.483         0.483         0.4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235         0.488         0.483         0.483         0.4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235         0.488         0.483         0.483         0.4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GENDER         0.316         0.885       </w:t>
      </w:r>
      <w:r w:rsidRPr="00CE3E65">
        <w:rPr>
          <w:rFonts w:ascii="Courier New" w:hAnsi="Courier New" w:cs="Courier New"/>
        </w:rPr>
        <w:t xml:space="preserve">  0.880         0.877         0.83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3R2        IC13R3        IC14R1        IC14R2        IC14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84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</w:t>
      </w:r>
      <w:r w:rsidRPr="00CE3E65">
        <w:rPr>
          <w:rFonts w:ascii="Courier New" w:hAnsi="Courier New" w:cs="Courier New"/>
        </w:rPr>
        <w:t>C13R3         0.822         0.84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454         0.454         0.4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457         0.460         0.473         0.49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454         0.457         0.470         0.473         0.48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807     </w:t>
      </w:r>
      <w:r w:rsidRPr="00CE3E65">
        <w:rPr>
          <w:rFonts w:ascii="Courier New" w:hAnsi="Courier New" w:cs="Courier New"/>
        </w:rPr>
        <w:t xml:space="preserve">    0.807         0.467         0.475         0.4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807         0.807         0.467         0.475         0.4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807         0.807         0.467         0.475         0.4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838         0.841         0</w:t>
      </w:r>
      <w:r w:rsidRPr="00CE3E65">
        <w:rPr>
          <w:rFonts w:ascii="Courier New" w:hAnsi="Courier New" w:cs="Courier New"/>
        </w:rPr>
        <w:t>.467         0.475         0.4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838         0.841         0.467         0.475         0.4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838         0.841         0.467         0.475         0.4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475         0.478         0.483         0.491 </w:t>
      </w:r>
      <w:r w:rsidRPr="00CE3E65">
        <w:rPr>
          <w:rFonts w:ascii="Courier New" w:hAnsi="Courier New" w:cs="Courier New"/>
        </w:rPr>
        <w:t xml:space="preserve">        0.48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475         0.478         0.483         0.491         0.48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475         0.478         0.483         0.491         0.48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841         0.843         0.483         0.491         0.48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R1        SR12R2        SR12R3        SR13R1        SR13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9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906         0.9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</w:t>
      </w:r>
      <w:r w:rsidRPr="00CE3E65">
        <w:rPr>
          <w:rFonts w:ascii="Courier New" w:hAnsi="Courier New" w:cs="Courier New"/>
        </w:rPr>
        <w:t>3         0.906         0.906         0.9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843         0.843         0.843         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843         0.843         0.843         0.880         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843         0.843         0.843         0.880    </w:t>
      </w:r>
      <w:r w:rsidRPr="00CE3E65">
        <w:rPr>
          <w:rFonts w:ascii="Courier New" w:hAnsi="Courier New" w:cs="Courier New"/>
        </w:rPr>
        <w:t xml:space="preserve">     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493         0.493         0.493         0.493         0.4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493         0.493         0.493         0.493         0.4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SR14R3         0.493         0.493         0.493         0.493         0.4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</w:t>
      </w:r>
      <w:r w:rsidRPr="00CE3E65">
        <w:rPr>
          <w:rFonts w:ascii="Courier New" w:hAnsi="Courier New" w:cs="Courier New"/>
        </w:rPr>
        <w:t xml:space="preserve">         0.906         0.906         0.906         0.880         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3R3        SR14R1        SR14R2        SR14R3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</w:t>
      </w:r>
      <w:r w:rsidRPr="00CE3E65">
        <w:rPr>
          <w:rFonts w:ascii="Courier New" w:hAnsi="Courier New" w:cs="Courier New"/>
        </w:rPr>
        <w:t>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493         0.5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493         0.509         0.5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493         0.509         0.509         0.5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880         0.509         0.509         0.509       </w:t>
      </w:r>
      <w:r w:rsidRPr="00CE3E65">
        <w:rPr>
          <w:rFonts w:ascii="Courier New" w:hAnsi="Courier New" w:cs="Courier New"/>
        </w:rPr>
        <w:t xml:space="preserve">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WARNING:  THE COVARIANCE COVERAGE FALLS BELOW THE SPECIFIED LIMIT.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PROPORTION OF DATA PRESENT FOR U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D13        MARD14        MARD15        MARD16        MARD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</w:t>
      </w:r>
      <w:r w:rsidRPr="00CE3E65">
        <w:rPr>
          <w:rFonts w:ascii="Courier New" w:hAnsi="Courier New" w:cs="Courier New"/>
        </w:rPr>
        <w:t>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3         0.93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4         0.914         0.96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5         0.862         0.875         0.8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6         0.836         0.849         0.815         0.87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7        </w:t>
      </w:r>
      <w:r w:rsidRPr="00CE3E65">
        <w:rPr>
          <w:rFonts w:ascii="Courier New" w:hAnsi="Courier New" w:cs="Courier New"/>
        </w:rPr>
        <w:t xml:space="preserve"> 0.762         0.775         0.739         0.728         0.79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8         0.739         0.752         0.721         0.705         0.64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9         0.781         0.799         0.768         0.755         0.69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20         0.598         0.61</w:t>
      </w:r>
      <w:r w:rsidRPr="00CE3E65">
        <w:rPr>
          <w:rFonts w:ascii="Courier New" w:hAnsi="Courier New" w:cs="Courier New"/>
        </w:rPr>
        <w:t>4         0.590         0.580         0.49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D18        MARD19        MARD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8         0.7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19         0.668         0.81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D20      </w:t>
      </w:r>
      <w:r w:rsidRPr="00CE3E65">
        <w:rPr>
          <w:rFonts w:ascii="Courier New" w:hAnsi="Courier New" w:cs="Courier New"/>
        </w:rPr>
        <w:t xml:space="preserve">   0.480         0.543         0.63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PROPORTION OF DATA PRESENT FOR 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C13        MARC14        MARC15        MARC16        MARC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</w:t>
      </w:r>
      <w:r w:rsidRPr="00CE3E65">
        <w:rPr>
          <w:rFonts w:ascii="Courier New" w:hAnsi="Courier New" w:cs="Courier New"/>
        </w:rPr>
        <w:t>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3         0.02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4         0.013         0.0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5         0.010         0.055         0.12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6         0.013         0.037         0.060         0.15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7         0.010         0.031         0.060         0.0</w:t>
      </w:r>
      <w:r w:rsidRPr="00CE3E65">
        <w:rPr>
          <w:rFonts w:ascii="Courier New" w:hAnsi="Courier New" w:cs="Courier New"/>
        </w:rPr>
        <w:t>91         0.24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8         0.021         0.047         0.081         0.110         0.15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9         0.016         0.039         0.073         0.115         0.15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20         0.010         0.039         0.055         0.084         0.09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>IC12R1         0.023         0.076         0.099         0.131         0.2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2         0.023         0.076         0.099         0.128         0.2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    0.023         0.070         0.094         0.123         0.2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02</w:t>
      </w:r>
      <w:r w:rsidRPr="00CE3E65">
        <w:rPr>
          <w:rFonts w:ascii="Courier New" w:hAnsi="Courier New" w:cs="Courier New"/>
        </w:rPr>
        <w:t>1         0.073         0.097         0.123         0.2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023         0.070         0.099         0.136         0.19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 0.023         0.070         0.099         0.133         0.19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010         0.044    </w:t>
      </w:r>
      <w:r w:rsidRPr="00CE3E65">
        <w:rPr>
          <w:rFonts w:ascii="Courier New" w:hAnsi="Courier New" w:cs="Courier New"/>
        </w:rPr>
        <w:t xml:space="preserve">     0.055         0.068         0.11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010         0.050         0.060         0.068         0.11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010         0.047         0.057         0.065         0.11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023         0.076         0.099         </w:t>
      </w:r>
      <w:r w:rsidRPr="00CE3E65">
        <w:rPr>
          <w:rFonts w:ascii="Courier New" w:hAnsi="Courier New" w:cs="Courier New"/>
        </w:rPr>
        <w:t>0.133         0.2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023         0.076         0.099         0.133         0.2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023         0.076         0.099         0.133         0.2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023         0.073         0.099         0.136         0.2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023         0.073         0.099         0.136         0.2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023         0.073         0.099         0.136         0.2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010         0.050         0.060         0.070         0.1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</w:t>
      </w:r>
      <w:r w:rsidRPr="00CE3E65">
        <w:rPr>
          <w:rFonts w:ascii="Courier New" w:hAnsi="Courier New" w:cs="Courier New"/>
        </w:rPr>
        <w:t>.010         0.050         0.060         0.070         0.1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010         0.050         0.060         0.070         0.1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GENDER         0.023         0.089         0.125         0.159         0.24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C18        MARC19        MARC20        IC12R1        IC12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8         0.37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9         0.258         0.38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20         0.185         0.217   </w:t>
      </w:r>
      <w:r w:rsidRPr="00CE3E65">
        <w:rPr>
          <w:rFonts w:ascii="Courier New" w:hAnsi="Courier New" w:cs="Courier New"/>
        </w:rPr>
        <w:t xml:space="preserve">      0.3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1         0.334         0.350         0.290         0.88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2         0.329         0.347         0.285         0.856         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    0.321         0.337         0.279         0.854         0.85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32</w:t>
      </w:r>
      <w:r w:rsidRPr="00CE3E65">
        <w:rPr>
          <w:rFonts w:ascii="Courier New" w:hAnsi="Courier New" w:cs="Courier New"/>
        </w:rPr>
        <w:t>4         0.324         0.272         0.786         0.78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329         0.332         0.282         0.789         0.78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 0.324         0.326         0.277         0.789         0.7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170         0.204    </w:t>
      </w:r>
      <w:r w:rsidRPr="00CE3E65">
        <w:rPr>
          <w:rFonts w:ascii="Courier New" w:hAnsi="Courier New" w:cs="Courier New"/>
        </w:rPr>
        <w:t xml:space="preserve">     0.222         0.462         0.45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172         0.211         0.227         0.470         0.46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162         0.204         0.219         0.467         0.46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337         0.352         0.287         </w:t>
      </w:r>
      <w:r w:rsidRPr="00CE3E65">
        <w:rPr>
          <w:rFonts w:ascii="Courier New" w:hAnsi="Courier New" w:cs="Courier New"/>
        </w:rPr>
        <w:t>0.880         0.8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337         0.352         0.287         0.880         0.8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337         0.352         0.287         0.880         0.8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334         0.342         0.287         0.822         0.8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334         0.342         0.287         0.822         0.8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334         0.342         0.287         0.822         0.8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178         0.219         0.235         0.488         0.4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</w:t>
      </w:r>
      <w:r w:rsidRPr="00CE3E65">
        <w:rPr>
          <w:rFonts w:ascii="Courier New" w:hAnsi="Courier New" w:cs="Courier New"/>
        </w:rPr>
        <w:t>.178         0.219         0.235         0.488         0.4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178         0.219         0.235         0.488         0.4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371         0.384         0.316         0.885         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2R3        IC13R1        IC13R2        IC13R3        IC14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    0.87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775         0.83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781         0.812   </w:t>
      </w:r>
      <w:r w:rsidRPr="00CE3E65">
        <w:rPr>
          <w:rFonts w:ascii="Courier New" w:hAnsi="Courier New" w:cs="Courier New"/>
        </w:rPr>
        <w:t xml:space="preserve">      0.84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 0.783         0.812         0.822         0.84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457         0.449         0.454         0.454         0.4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465         0.457         0.457         0.460         0.4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46</w:t>
      </w:r>
      <w:r w:rsidRPr="00CE3E65">
        <w:rPr>
          <w:rFonts w:ascii="Courier New" w:hAnsi="Courier New" w:cs="Courier New"/>
        </w:rPr>
        <w:t>5         0.454         0.454         0.457         0.47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872         0.802         0.807         0.807         0.4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872         0.802         0.807         0.807         0.4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872         0.802    </w:t>
      </w:r>
      <w:r w:rsidRPr="00CE3E65">
        <w:rPr>
          <w:rFonts w:ascii="Courier New" w:hAnsi="Courier New" w:cs="Courier New"/>
        </w:rPr>
        <w:t xml:space="preserve">     0.807         0.807         0.4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815         0.836         0.838         0.841         0.4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815         0.836         0.838         0.841         0.4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815         0.836         0.838         </w:t>
      </w:r>
      <w:r w:rsidRPr="00CE3E65">
        <w:rPr>
          <w:rFonts w:ascii="Courier New" w:hAnsi="Courier New" w:cs="Courier New"/>
        </w:rPr>
        <w:t>0.841         0.4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483         0.475         0.475         0.478         0.4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483         0.475         0.475         0.478         0.4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483         0.475         0.475         0.478         0.4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877         0.838         0.841         0.843         0.4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R2        IC14R3        SR12R1        SR12R2        SR12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</w:t>
      </w:r>
      <w:r w:rsidRPr="00CE3E65">
        <w:rPr>
          <w:rFonts w:ascii="Courier New" w:hAnsi="Courier New" w:cs="Courier New"/>
        </w:rPr>
        <w:t>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49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473         0.48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475         0.473         0.9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475         0.473         0.906         0.9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475         0.473         0.906         0.9</w:t>
      </w:r>
      <w:r w:rsidRPr="00CE3E65">
        <w:rPr>
          <w:rFonts w:ascii="Courier New" w:hAnsi="Courier New" w:cs="Courier New"/>
        </w:rPr>
        <w:t>06         0.9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475         0.473         0.843         0.843         0.84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475         0.473         0.843         0.843         0.84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475         0.473         0.843         0.843         0.84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>SR14R1         0.491         0.488         0.493         0.493         0.4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SR14R2         0.491         0.488         0.493         0.493         0.4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491         0.488         0.493         0.493         0.4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49</w:t>
      </w:r>
      <w:r w:rsidRPr="00CE3E65">
        <w:rPr>
          <w:rFonts w:ascii="Courier New" w:hAnsi="Courier New" w:cs="Courier New"/>
        </w:rPr>
        <w:t>1         0.488         0.906         0.906         0.9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3R1        SR13R2        SR13R3        SR14R1        SR14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</w:t>
      </w:r>
      <w:r w:rsidRPr="00CE3E65">
        <w:rPr>
          <w:rFonts w:ascii="Courier New" w:hAnsi="Courier New" w:cs="Courier New"/>
        </w:rPr>
        <w:t>13R1         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880         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880         0.880         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493         0.493         0.493         0.5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493         0.493         0.493         0.509         0.5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</w:t>
      </w:r>
      <w:r w:rsidRPr="00CE3E65">
        <w:rPr>
          <w:rFonts w:ascii="Courier New" w:hAnsi="Courier New" w:cs="Courier New"/>
        </w:rPr>
        <w:t>4R3         0.493         0.493         0.493         0.509         0.5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880         0.880         0.880         0.509         0.5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Covariance Coverag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4R3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</w:t>
      </w:r>
      <w:r w:rsidRPr="00CE3E65">
        <w:rPr>
          <w:rFonts w:ascii="Courier New" w:hAnsi="Courier New" w:cs="Courier New"/>
        </w:rPr>
        <w:t>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5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509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THE COVARIANCE COVERAGE FALLS BELOW THE SPECIFIED LIMIT.  THE MISSING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DATA EM ALGORITHM WILL NOT BE INITIATED.  CHECK YOUR DATA OR LOWER TH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COVARIANCE COVERAGE LIMIT.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UNIVARIATE PROPORTIONS AND COUNTS FOR CATEGORICAL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1    0.975          35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2    0.025            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1    0.908          334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2    0.092        </w:t>
      </w:r>
      <w:r w:rsidRPr="00CE3E65">
        <w:rPr>
          <w:rFonts w:ascii="Courier New" w:hAnsi="Courier New" w:cs="Courier New"/>
        </w:rPr>
        <w:t xml:space="preserve">   34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1    0.860          294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2    0.140           48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1    0.817          273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2    0.183           6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1    0.698        </w:t>
      </w:r>
      <w:r w:rsidRPr="00CE3E65">
        <w:rPr>
          <w:rFonts w:ascii="Courier New" w:hAnsi="Courier New" w:cs="Courier New"/>
        </w:rPr>
        <w:t xml:space="preserve">  213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 Category 2    0.302           92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1    0.520          154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2    0.480          142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1    0.527          164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2    0.473          147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 xml:space="preserve">   MARD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1    0.500          12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Category 2    0.500          12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SAMPLE STATISTIC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UNIVARIATE SAMPLE STATISTIC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UNIVARIATE HIGHER-ORDER MOMENT DESCRIPTIVE STATISTIC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Variable/         Mean/  </w:t>
      </w:r>
      <w:r w:rsidRPr="00CE3E65">
        <w:rPr>
          <w:rFonts w:ascii="Courier New" w:hAnsi="Courier New" w:cs="Courier New"/>
        </w:rPr>
        <w:t xml:space="preserve">   Skewness/   Minimum/ % with                Percenti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Sample Size      Variance    Kurtosis    Maximum  Min/Max      20%/60%    40%/80%    Media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3                1.533      -0.214       0.693   22.22%       0.693      1.386      </w:t>
      </w:r>
      <w:r w:rsidRPr="00CE3E65">
        <w:rPr>
          <w:rFonts w:ascii="Courier New" w:hAnsi="Courier New" w:cs="Courier New"/>
        </w:rPr>
        <w:t>1.6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9.000       0.298      -0.906       2.398   11.11%       1.609      1.94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4                1.743       0.413       0.693   23.53%       0.693      1.099      1.38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34.000       0.828      -1.221       3.434  </w:t>
      </w:r>
      <w:r w:rsidRPr="00CE3E65">
        <w:rPr>
          <w:rFonts w:ascii="Courier New" w:hAnsi="Courier New" w:cs="Courier New"/>
        </w:rPr>
        <w:t xml:space="preserve">  5.88%       1.792      2.7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5                2.319       0.687       0.693   20.83%       0.693      1.609      2.19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48.000       2.097      -0.637       5.707    2.08%       2.303      3.4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6                2.509 </w:t>
      </w:r>
      <w:r w:rsidRPr="00CE3E65">
        <w:rPr>
          <w:rFonts w:ascii="Courier New" w:hAnsi="Courier New" w:cs="Courier New"/>
        </w:rPr>
        <w:t xml:space="preserve">      0.734       0.693   11.48%       1.386      2.079      2.30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61.000       1.917      -0.282       5.903    1.64%       2.398      3.93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7                2.793       0.454       0.693   10.87%       0.916      1.792      2.39</w:t>
      </w:r>
      <w:r w:rsidRPr="00CE3E65">
        <w:rPr>
          <w:rFonts w:ascii="Courier New" w:hAnsi="Courier New" w:cs="Courier New"/>
        </w:rPr>
        <w:t>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92.000       3.329      -1.250       5.903    1.09%       2.944      4.8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8                3.220      -0.025       0.693    1.41%       0.916      2.565      3.4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142.000       3.787      -1.585       5.889   12.</w:t>
      </w:r>
      <w:r w:rsidRPr="00CE3E65">
        <w:rPr>
          <w:rFonts w:ascii="Courier New" w:hAnsi="Courier New" w:cs="Courier New"/>
        </w:rPr>
        <w:t>68%       3.970      5.46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9                3.383      -0.119       0.916   34.69%       0.916      2.565      3.4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147.000       4.102      -1.655       5.889   17.69%       4.875      5.46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MARC20                3.605     </w:t>
      </w:r>
      <w:r w:rsidRPr="00CE3E65">
        <w:rPr>
          <w:rFonts w:ascii="Courier New" w:hAnsi="Courier New" w:cs="Courier New"/>
        </w:rPr>
        <w:t xml:space="preserve"> -0.266       0.916   28.93%       0.916      3.434      3.97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121.000       3.970      -1.547       5.889   20.66%       4.875      5.8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2R1               -0.031      -0.868      -3.200    1.77%      -0.707     -0.139      0.03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 xml:space="preserve">            339.000       1.075       1.081       2.044    0.29%       0.280      0.8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2R2               -0.289      -1.156      -3.608    2.37%      -0.893     -0.301     -0.14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337.000       1.117       1.608       1.869    0.30% </w:t>
      </w:r>
      <w:r w:rsidRPr="00CE3E65">
        <w:rPr>
          <w:rFonts w:ascii="Courier New" w:hAnsi="Courier New" w:cs="Courier New"/>
        </w:rPr>
        <w:t xml:space="preserve">      0.064      0.4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2R3               -0.217      -0.780      -3.661    0.89%      -0.958     -0.280     -0.0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336.000       1.217       0.773       2.062    0.30%       0.163      0.57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R1                0.325      -0.</w:t>
      </w:r>
      <w:r w:rsidRPr="00CE3E65">
        <w:rPr>
          <w:rFonts w:ascii="Courier New" w:hAnsi="Courier New" w:cs="Courier New"/>
        </w:rPr>
        <w:t>243      -2.001    0.31%      -0.232      0.170      0.30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321.000       0.488       0.381       2.041    0.31%       0.473      0.9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R2                0.184      -0.651      -2.845    0.93%      -0.449      0.077      0.27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</w:t>
      </w:r>
      <w:r w:rsidRPr="00CE3E65">
        <w:rPr>
          <w:rFonts w:ascii="Courier New" w:hAnsi="Courier New" w:cs="Courier New"/>
        </w:rPr>
        <w:t xml:space="preserve">        322.000       0.736       1.178       1.986    0.31%       0.411      0.84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R3                0.117      -0.854      -2.763    2.17%      -0.452     -0.005      0.21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323.000       0.767       1.336       1.835    0.31%     </w:t>
      </w:r>
      <w:r w:rsidRPr="00CE3E65">
        <w:rPr>
          <w:rFonts w:ascii="Courier New" w:hAnsi="Courier New" w:cs="Courier New"/>
        </w:rPr>
        <w:t xml:space="preserve">  0.383      0.7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R1                0.369      -0.628      -1.986    1.08%      -0.129      0.229      0.4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185.000       0.527       1.211       2.041    0.54%       0.610      0.8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R2                0.308      -0.615 </w:t>
      </w:r>
      <w:r w:rsidRPr="00CE3E65">
        <w:rPr>
          <w:rFonts w:ascii="Courier New" w:hAnsi="Courier New" w:cs="Courier New"/>
        </w:rPr>
        <w:t xml:space="preserve">     -2.243    1.06%      -0.201      0.177      0.29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188.000       0.452       1.503       1.728    0.53%       0.442      0.91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R3                0.215      -0.497      -2.340    0.53%      -0.373      0.070      0.24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</w:t>
      </w:r>
      <w:r w:rsidRPr="00CE3E65">
        <w:rPr>
          <w:rFonts w:ascii="Courier New" w:hAnsi="Courier New" w:cs="Courier New"/>
        </w:rPr>
        <w:t xml:space="preserve">    187.000       0.586       1.149       2.065    0.53%       0.390      0.8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2R1                0.670       1.169      -1.982    0.29%       0.127      0.430      0.53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347.000       0.627       4.247       4.720    0.29%       0.</w:t>
      </w:r>
      <w:r w:rsidRPr="00CE3E65">
        <w:rPr>
          <w:rFonts w:ascii="Courier New" w:hAnsi="Courier New" w:cs="Courier New"/>
        </w:rPr>
        <w:t>707      1.14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2R2                0.574       0.663      -1.727    0.29%       0.033      0.341      0.46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347.000       0.572       1.746       3.573    0.29%       0.645      1.11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2R3                0.624       0.370     </w:t>
      </w:r>
      <w:r w:rsidRPr="00CE3E65">
        <w:rPr>
          <w:rFonts w:ascii="Courier New" w:hAnsi="Courier New" w:cs="Courier New"/>
        </w:rPr>
        <w:t xml:space="preserve"> -1.837    0.29%       0.107      0.433      0.5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347.000       0.532       1.939       4.103    0.29%       0.699      1.10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R1                0.482       0.836      -1.012    0.30%       0.115      0.300      0.4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        </w:t>
      </w:r>
      <w:r w:rsidRPr="00CE3E65">
        <w:rPr>
          <w:rFonts w:ascii="Courier New" w:hAnsi="Courier New" w:cs="Courier New"/>
        </w:rPr>
        <w:t>337.000       0.292       1.992       2.863    0.30%       0.512      0.83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R2                0.506       0.832      -1.550    0.30%       0.109      0.310      0.4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337.000       0.335       1.781       2.906    0.30%       0.503 </w:t>
      </w:r>
      <w:r w:rsidRPr="00CE3E65">
        <w:rPr>
          <w:rFonts w:ascii="Courier New" w:hAnsi="Courier New" w:cs="Courier New"/>
        </w:rPr>
        <w:t xml:space="preserve">     0.90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R3                0.597       1.181      -0.879    0.30%       0.160      0.379      0.47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337.000       0.355       2.585       3.236    0.30%       0.643      0.96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R1                0.526       0.815      -0.</w:t>
      </w:r>
      <w:r w:rsidRPr="00CE3E65">
        <w:rPr>
          <w:rFonts w:ascii="Courier New" w:hAnsi="Courier New" w:cs="Courier New"/>
        </w:rPr>
        <w:t>715    0.51%       0.185      0.346      0.46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195.000       0.221       1.999       2.509    0.51%       0.581      0.85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R2                0.574       0.953      -0.657    0.51%       0.131      0.366      0.48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195.</w:t>
      </w:r>
      <w:r w:rsidRPr="00CE3E65">
        <w:rPr>
          <w:rFonts w:ascii="Courier New" w:hAnsi="Courier New" w:cs="Courier New"/>
        </w:rPr>
        <w:t>000       0.325       1.837       2.885    0.51%       0.648      0.9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R3                0.623       0.766      -0.823    0.51%       0.189      0.410      0.58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195.000       0.300       1.074       2.729    0.51%       0.687     </w:t>
      </w:r>
      <w:r w:rsidRPr="00CE3E65">
        <w:rPr>
          <w:rFonts w:ascii="Courier New" w:hAnsi="Courier New" w:cs="Courier New"/>
        </w:rPr>
        <w:t xml:space="preserve"> 0.99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GENDER                0.446       0.215       0.000   55.35%       0.000      0.00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383.000       0.247      -1.954       1.000   44.65%       1.000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THE MODEL ESTIMATION TERMINATED NORMALL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MODEL</w:t>
      </w:r>
      <w:r w:rsidRPr="00CE3E65">
        <w:rPr>
          <w:rFonts w:ascii="Courier New" w:hAnsi="Courier New" w:cs="Courier New"/>
        </w:rPr>
        <w:t xml:space="preserve"> FIT INFORMATI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Number of Free Parameters                       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Loglikelihoo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H0 Value                       -7282.46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H0 Scaling Correction Factor      1.219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for ML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Information Criteria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Akai</w:t>
      </w:r>
      <w:r w:rsidRPr="00CE3E65">
        <w:rPr>
          <w:rFonts w:ascii="Courier New" w:hAnsi="Courier New" w:cs="Courier New"/>
        </w:rPr>
        <w:t>ke (AIC)                   14724.92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Bayesian (BIC)                 15040.76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Sample-Size Adjusted BIC       14786.94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(n* = (n + 2) / 24)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MODEL RESULT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                                    Two-Ta</w:t>
      </w:r>
      <w:r w:rsidRPr="00CE3E65">
        <w:rPr>
          <w:rFonts w:ascii="Courier New" w:hAnsi="Courier New" w:cs="Courier New"/>
        </w:rPr>
        <w:t>ile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               Estimate       S.E.  Est./S.E.    P-Valu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3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4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5             1.000      0.000    999</w:t>
      </w:r>
      <w:r w:rsidRPr="00CE3E65">
        <w:rPr>
          <w:rFonts w:ascii="Courier New" w:hAnsi="Courier New" w:cs="Courier New"/>
        </w:rPr>
        <w:t>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6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7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8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9             1.000      0.000    999.000</w:t>
      </w:r>
      <w:r w:rsidRPr="00CE3E65">
        <w:rPr>
          <w:rFonts w:ascii="Courier New" w:hAnsi="Courier New" w:cs="Courier New"/>
        </w:rPr>
        <w:t xml:space="preserve">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20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3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4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5             2.000      0.000</w:t>
      </w:r>
      <w:r w:rsidRPr="00CE3E65">
        <w:rPr>
          <w:rFonts w:ascii="Courier New" w:hAnsi="Courier New" w:cs="Courier New"/>
        </w:rPr>
        <w:t xml:space="preserve">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6             3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7             4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8             5.734      0.223     25.72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9             6.000      0.000    </w:t>
      </w:r>
      <w:r w:rsidRPr="00CE3E65">
        <w:rPr>
          <w:rFonts w:ascii="Courier New" w:hAnsi="Courier New" w:cs="Courier New"/>
        </w:rPr>
        <w:t>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20             5.924      0.288     20.60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3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4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5             1.000    </w:t>
      </w:r>
      <w:r w:rsidRPr="00CE3E65">
        <w:rPr>
          <w:rFonts w:ascii="Courier New" w:hAnsi="Courier New" w:cs="Courier New"/>
        </w:rPr>
        <w:t xml:space="preserve">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6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7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8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9             1.000      0.</w:t>
      </w:r>
      <w:r w:rsidRPr="00CE3E65">
        <w:rPr>
          <w:rFonts w:ascii="Courier New" w:hAnsi="Courier New" w:cs="Courier New"/>
        </w:rPr>
        <w:t>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20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3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4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5             2.</w:t>
      </w:r>
      <w:r w:rsidRPr="00CE3E65">
        <w:rPr>
          <w:rFonts w:ascii="Courier New" w:hAnsi="Courier New" w:cs="Courier New"/>
        </w:rPr>
        <w:t>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6             2.653      0.279      9.5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7             4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8             5.364      0.189     28.34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9             6.000 </w:t>
      </w:r>
      <w:r w:rsidRPr="00CE3E65">
        <w:rPr>
          <w:rFonts w:ascii="Courier New" w:hAnsi="Courier New" w:cs="Courier New"/>
        </w:rPr>
        <w:t xml:space="preserve">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20             6.270      0.217     28.93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1 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2 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3         </w:t>
      </w:r>
      <w:r w:rsidRPr="00CE3E65">
        <w:rPr>
          <w:rFonts w:ascii="Courier New" w:hAnsi="Courier New" w:cs="Courier New"/>
        </w:rPr>
        <w:t xml:space="preserve">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1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2              0.889      0.110      8.10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3 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</w:t>
      </w:r>
      <w:r w:rsidRPr="00CE3E65">
        <w:rPr>
          <w:rFonts w:ascii="Courier New" w:hAnsi="Courier New" w:cs="Courier New"/>
        </w:rPr>
        <w:t xml:space="preserve">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1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SR12R2             1.014      0.029     34.77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3             0.949      0.053     17.96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1             1.000      0.000   </w:t>
      </w:r>
      <w:r w:rsidRPr="00CE3E65">
        <w:rPr>
          <w:rFonts w:ascii="Courier New" w:hAnsi="Courier New" w:cs="Courier New"/>
        </w:rPr>
        <w:t xml:space="preserve">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2             1.014      0.029     34.77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3             0.916      0.036     25.57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1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2             1.014  </w:t>
      </w:r>
      <w:r w:rsidRPr="00CE3E65">
        <w:rPr>
          <w:rFonts w:ascii="Courier New" w:hAnsi="Courier New" w:cs="Courier New"/>
        </w:rPr>
        <w:t xml:space="preserve">    0.029     34.77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3             0.916      0.036     25.57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1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2             1.333      0.147      9.04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3        </w:t>
      </w:r>
      <w:r w:rsidRPr="00CE3E65">
        <w:rPr>
          <w:rFonts w:ascii="Courier New" w:hAnsi="Courier New" w:cs="Courier New"/>
        </w:rPr>
        <w:t xml:space="preserve">     1.370      0.141      9.74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1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2             1.333      0.147      9.04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3             1.370      0.141      9.74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</w:t>
      </w:r>
      <w:r w:rsidRPr="00CE3E65">
        <w:rPr>
          <w:rFonts w:ascii="Courier New" w:hAnsi="Courier New" w:cs="Courier New"/>
        </w:rPr>
        <w:t>4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1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2             1.333      0.147      9.04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3             1.370      0.141      9.74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               1.000      0.000  </w:t>
      </w:r>
      <w:r w:rsidRPr="00CE3E65">
        <w:rPr>
          <w:rFonts w:ascii="Courier New" w:hAnsi="Courier New" w:cs="Courier New"/>
        </w:rPr>
        <w:t xml:space="preserve">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  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  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               1.000      0.000    999.000    999.</w:t>
      </w:r>
      <w:r w:rsidRPr="00CE3E65">
        <w:rPr>
          <w:rFonts w:ascii="Courier New" w:hAnsi="Courier New" w:cs="Courier New"/>
        </w:rPr>
        <w:t>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  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  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GENDER             0.279      0.464      0.600      0.54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</w:t>
      </w:r>
      <w:r w:rsidRPr="00CE3E65">
        <w:rPr>
          <w:rFonts w:ascii="Courier New" w:hAnsi="Courier New" w:cs="Courier New"/>
        </w:rPr>
        <w:t xml:space="preserve">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GENDER             0.128      0.104      1.226      0.2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GENDER            -0.351      0.285     -1.232      0.2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GENDER             0.266      0.064      4.12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</w:t>
      </w:r>
      <w:r w:rsidRPr="00CE3E65">
        <w:rPr>
          <w:rFonts w:ascii="Courier New" w:hAnsi="Courier New" w:cs="Courier New"/>
        </w:rPr>
        <w:t xml:space="preserve"> GENDER             0.227      0.071      3.188      0.0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GENDER            -0.043      0.075     -0.571      0.56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1             -0.235      0.052     -4.50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               0.026      </w:t>
      </w:r>
      <w:r w:rsidRPr="00CE3E65">
        <w:rPr>
          <w:rFonts w:ascii="Courier New" w:hAnsi="Courier New" w:cs="Courier New"/>
        </w:rPr>
        <w:t>0.010      2.586      0.01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2             -0.235      0.052     -4.50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3             -0.235      0.052     -4.50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-0.173      0.042     -4.</w:t>
      </w:r>
      <w:r w:rsidRPr="00CE3E65">
        <w:rPr>
          <w:rFonts w:ascii="Courier New" w:hAnsi="Courier New" w:cs="Courier New"/>
        </w:rPr>
        <w:t>07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D                -0.040      0.168     -0.241      0.81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                 0.057      0.039      1.483      0.13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                 0.031      0.092      0.333      0.73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C                -0.003      0.022     -0.153 </w:t>
      </w:r>
      <w:r w:rsidRPr="00CE3E65">
        <w:rPr>
          <w:rFonts w:ascii="Courier New" w:hAnsi="Courier New" w:cs="Courier New"/>
        </w:rPr>
        <w:t xml:space="preserve">     0.87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                -0.779      0.265     -2.942      0.00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                 1.986      0.504      3.94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C  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-0.054      0.1</w:t>
      </w:r>
      <w:r w:rsidRPr="00CE3E65">
        <w:rPr>
          <w:rFonts w:ascii="Courier New" w:hAnsi="Courier New" w:cs="Courier New"/>
        </w:rPr>
        <w:t>56     -0.343      0.73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C  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                -0.182      0.106     -1.727      0.08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-0.087      0.136     -0.641      0.52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</w:t>
      </w:r>
      <w:r w:rsidRPr="00CE3E65">
        <w:rPr>
          <w:rFonts w:ascii="Courier New" w:hAnsi="Courier New" w:cs="Courier New"/>
        </w:rPr>
        <w:t>C                 0.103      0.027      3.83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-0.019      0.036     -0.524      0.6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 0.023      0.028      0.831      0.4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1            -0.045      0.</w:t>
      </w:r>
      <w:r w:rsidRPr="00CE3E65">
        <w:rPr>
          <w:rFonts w:ascii="Courier New" w:hAnsi="Courier New" w:cs="Courier New"/>
        </w:rPr>
        <w:t>019     -2.444      0.0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2             0.064      0.024      2.737      0.0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1             0.137      0.040      3.451      0.0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2             0.078      0.019      3.99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</w:t>
      </w:r>
      <w:r w:rsidRPr="00CE3E65">
        <w:rPr>
          <w:rFonts w:ascii="Courier New" w:hAnsi="Courier New" w:cs="Courier New"/>
        </w:rPr>
        <w:t>C14R1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1             0.084      0.032      2.602      0.0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1            -0.099      0.042     -2.342      0.0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2             0.110      0.047      2.321      0.0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3             0.099      0</w:t>
      </w:r>
      <w:r w:rsidRPr="00CE3E65">
        <w:rPr>
          <w:rFonts w:ascii="Courier New" w:hAnsi="Courier New" w:cs="Courier New"/>
        </w:rPr>
        <w:t>.042      2.361      0.0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1            -0.028      0.013     -2.083      0.03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              -0.746      0.234     -3.193      0.0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              -0.434      0.206     -2.103      0.03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   </w:t>
      </w:r>
      <w:r w:rsidRPr="00CE3E65">
        <w:rPr>
          <w:rFonts w:ascii="Courier New" w:hAnsi="Courier New" w:cs="Courier New"/>
        </w:rPr>
        <w:t xml:space="preserve">           -0.342      0.203     -1.689      0.09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ntercept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3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4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5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6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7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8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9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</w:t>
      </w:r>
      <w:r w:rsidRPr="00CE3E65">
        <w:rPr>
          <w:rFonts w:ascii="Courier New" w:hAnsi="Courier New" w:cs="Courier New"/>
        </w:rPr>
        <w:t>MARC20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1             0.751      0.214      3.5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2             0.751      0.214      3.5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3             0.751      0.214      3.5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</w:t>
      </w:r>
      <w:r w:rsidRPr="00CE3E65">
        <w:rPr>
          <w:rFonts w:ascii="Courier New" w:hAnsi="Courier New" w:cs="Courier New"/>
        </w:rPr>
        <w:t>R1             0.751      0.214      3.5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2             0.751      0.214      3.5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3             0.751      0.214      3.5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1             0.751      0.214      3.5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2  </w:t>
      </w:r>
      <w:r w:rsidRPr="00CE3E65">
        <w:rPr>
          <w:rFonts w:ascii="Courier New" w:hAnsi="Courier New" w:cs="Courier New"/>
        </w:rPr>
        <w:t xml:space="preserve">           0.751      0.214      3.5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3             0.751      0.214      3.5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1             1.261      0.235      5.35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2             1.261      0.235      5.35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3      </w:t>
      </w:r>
      <w:r w:rsidRPr="00CE3E65">
        <w:rPr>
          <w:rFonts w:ascii="Courier New" w:hAnsi="Courier New" w:cs="Courier New"/>
        </w:rPr>
        <w:t xml:space="preserve">       1.261      0.235      5.35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1             1.261      0.235      5.35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2             1.261      0.235      5.35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3             1.261      0.235      5.35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1          </w:t>
      </w:r>
      <w:r w:rsidRPr="00CE3E65">
        <w:rPr>
          <w:rFonts w:ascii="Courier New" w:hAnsi="Courier New" w:cs="Courier New"/>
        </w:rPr>
        <w:t xml:space="preserve">   1.261      0.235      5.35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2             1.261      0.235      5.35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3             1.261      0.235      5.35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               0</w:t>
      </w:r>
      <w:r w:rsidRPr="00CE3E65">
        <w:rPr>
          <w:rFonts w:ascii="Courier New" w:hAnsi="Courier New" w:cs="Courier New"/>
        </w:rPr>
        <w:t>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1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2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3              0.000</w:t>
      </w:r>
      <w:r w:rsidRPr="00CE3E65">
        <w:rPr>
          <w:rFonts w:ascii="Courier New" w:hAnsi="Courier New" w:cs="Courier New"/>
        </w:rPr>
        <w:t xml:space="preserve">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                 0.790      0.098      8.09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C                 0.232      0.060      3.89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DFIM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-0.455    </w:t>
      </w:r>
      <w:r w:rsidRPr="00CE3E65">
        <w:rPr>
          <w:rFonts w:ascii="Courier New" w:hAnsi="Courier New" w:cs="Courier New"/>
        </w:rPr>
        <w:t xml:space="preserve">  0.075     -6.09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ID  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                 0.462      0.266      1.737      0.08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Threshold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3$1           5.179      0.482     10.7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4$1         </w:t>
      </w:r>
      <w:r w:rsidRPr="00CE3E65">
        <w:rPr>
          <w:rFonts w:ascii="Courier New" w:hAnsi="Courier New" w:cs="Courier New"/>
        </w:rPr>
        <w:t xml:space="preserve">  5.179      0.482     10.7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5$1           5.179      0.482     10.7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6$1           5.179      0.482     10.7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7$1           5.179      0.482     10.7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8$1           5.</w:t>
      </w:r>
      <w:r w:rsidRPr="00CE3E65">
        <w:rPr>
          <w:rFonts w:ascii="Courier New" w:hAnsi="Courier New" w:cs="Courier New"/>
        </w:rPr>
        <w:t>179      0.482     10.7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9$1           5.179      0.482     10.7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20$1           5.179      0.482     10.7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               0.265      0.049      5.40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       </w:t>
      </w:r>
      <w:r w:rsidRPr="00CE3E65">
        <w:rPr>
          <w:rFonts w:ascii="Courier New" w:hAnsi="Courier New" w:cs="Courier New"/>
        </w:rPr>
        <w:t xml:space="preserve">        0.230      0.050      4.58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               0.203      0.046      4.39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Residual 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3             0.421      0.379      1.111      0.2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4             0.408      0.176      2.321      0.0</w:t>
      </w:r>
      <w:r w:rsidRPr="00CE3E65">
        <w:rPr>
          <w:rFonts w:ascii="Courier New" w:hAnsi="Courier New" w:cs="Courier New"/>
        </w:rPr>
        <w:t>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5             1.058      0.283      3.74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6             1.135      0.270      4.2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7             1.540      0.238      6.47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8             1.162      0.236      4.91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9             0.931      0.216      4.31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20             1.227      0.298      4.12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1             0.715      0.067     10.72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2             0.449      0.056      8.0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</w:t>
      </w:r>
      <w:r w:rsidRPr="00CE3E65">
        <w:rPr>
          <w:rFonts w:ascii="Courier New" w:hAnsi="Courier New" w:cs="Courier New"/>
        </w:rPr>
        <w:t>IC12R3             0.606      0.079      7.67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1             0.312      0.035      9.00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2             0.449      0.056      8.0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3             0.317      0.039      8.06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</w:t>
      </w:r>
      <w:r w:rsidRPr="00CE3E65">
        <w:rPr>
          <w:rFonts w:ascii="Courier New" w:hAnsi="Courier New" w:cs="Courier New"/>
        </w:rPr>
        <w:t>R1             0.312      0.035      9.00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2             0.171      0.040      4.31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3             0.317      0.039      8.06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1             0.311      0.046      6.83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2  </w:t>
      </w:r>
      <w:r w:rsidRPr="00CE3E65">
        <w:rPr>
          <w:rFonts w:ascii="Courier New" w:hAnsi="Courier New" w:cs="Courier New"/>
        </w:rPr>
        <w:t xml:space="preserve">           0.193      0.020      9.48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3             0.247      0.037      6.73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1             0.131      0.017      7.48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2             0.193      0.020      9.48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3      </w:t>
      </w:r>
      <w:r w:rsidRPr="00CE3E65">
        <w:rPr>
          <w:rFonts w:ascii="Courier New" w:hAnsi="Courier New" w:cs="Courier New"/>
        </w:rPr>
        <w:t xml:space="preserve">       0.201      0.027      7.50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1             0.131      0.017      7.48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2             0.193      0.020      9.48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3             0.201      0.027      7.50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            </w:t>
      </w:r>
      <w:r w:rsidRPr="00CE3E65">
        <w:rPr>
          <w:rFonts w:ascii="Courier New" w:hAnsi="Courier New" w:cs="Courier New"/>
        </w:rPr>
        <w:t xml:space="preserve">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1              0.312      0.063      4.93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2              0</w:t>
      </w:r>
      <w:r w:rsidRPr="00CE3E65">
        <w:rPr>
          <w:rFonts w:ascii="Courier New" w:hAnsi="Courier New" w:cs="Courier New"/>
        </w:rPr>
        <w:t>.312      0.063      4.93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3              0.312      0.063      4.93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                 0.350      0.078      4.49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C                 0.081      0.015      5.31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DFIM              0.238</w:t>
      </w:r>
      <w:r w:rsidRPr="00CE3E65">
        <w:rPr>
          <w:rFonts w:ascii="Courier New" w:hAnsi="Courier New" w:cs="Courier New"/>
        </w:rPr>
        <w:t xml:space="preserve">      0.044      5.40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SDFIM              0.181      0.051      3.53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D                 6.775      1.615      4.19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                 0.822      0.347      2.367      0.0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STANDARDIZED MODEL RESULT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STDYX Standardizati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3             0.821      0.032     25.59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4            </w:t>
      </w:r>
      <w:r w:rsidRPr="00CE3E65">
        <w:rPr>
          <w:rFonts w:ascii="Courier New" w:hAnsi="Courier New" w:cs="Courier New"/>
        </w:rPr>
        <w:t xml:space="preserve"> 0.874      0.046     18.96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5             0.898      0.064     14.07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6             0.886      0.079     11.18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7             0.842      0.088      9.53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8             0.7</w:t>
      </w:r>
      <w:r w:rsidRPr="00CE3E65">
        <w:rPr>
          <w:rFonts w:ascii="Courier New" w:hAnsi="Courier New" w:cs="Courier New"/>
        </w:rPr>
        <w:t>26      0.092      7.86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9             0.707      0.088      8.06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20             0.713      0.088      8.08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3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4     </w:t>
      </w:r>
      <w:r w:rsidRPr="00CE3E65">
        <w:rPr>
          <w:rFonts w:ascii="Courier New" w:hAnsi="Courier New" w:cs="Courier New"/>
        </w:rPr>
        <w:t xml:space="preserve">        0.200      0.021      9.50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5             0.410      0.044      9.36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6             0.607      0.063      9.66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7             0.769      0.074     10.34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8         </w:t>
      </w:r>
      <w:r w:rsidRPr="00CE3E65">
        <w:rPr>
          <w:rFonts w:ascii="Courier New" w:hAnsi="Courier New" w:cs="Courier New"/>
        </w:rPr>
        <w:t xml:space="preserve">    0.950      0.076     12.48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9             0.969      0.077     12.60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20             0.964      0.077     12.50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3             0.818      0.111      7.37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</w:t>
      </w:r>
      <w:r w:rsidRPr="00CE3E65">
        <w:rPr>
          <w:rFonts w:ascii="Courier New" w:hAnsi="Courier New" w:cs="Courier New"/>
        </w:rPr>
        <w:t>14             0.806      0.102      7.92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5             0.621      0.108      5.77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6             0.577      0.104      5.56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7             0.475      0.091      5.23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8  </w:t>
      </w:r>
      <w:r w:rsidRPr="00CE3E65">
        <w:rPr>
          <w:rFonts w:ascii="Courier New" w:hAnsi="Courier New" w:cs="Courier New"/>
        </w:rPr>
        <w:t xml:space="preserve">           0.431      0.088      4.89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9             0.411      0.086      4.79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20             0.388      0.082      4.74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3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 xml:space="preserve">   MARC14             0.274      0.048      5.70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5             0.422      0.051      8.31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6             0.520      0.068      7.65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7             0.645      0.058     11.17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</w:t>
      </w:r>
      <w:r w:rsidRPr="00CE3E65">
        <w:rPr>
          <w:rFonts w:ascii="Courier New" w:hAnsi="Courier New" w:cs="Courier New"/>
        </w:rPr>
        <w:t>ARC18             0.785      0.061     12.82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9             0.837      0.059     14.23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20             0.827      0.055     15.16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DFIM1              0.667      0.054     12.393      0</w:t>
      </w:r>
      <w:r w:rsidRPr="00CE3E65">
        <w:rPr>
          <w:rFonts w:ascii="Courier New" w:hAnsi="Courier New" w:cs="Courier New"/>
        </w:rPr>
        <w:t>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2              0.796      0.101      7.89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3              0.797      0.102      7.77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|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1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2              0.602      0.111      5</w:t>
      </w:r>
      <w:r w:rsidRPr="00CE3E65">
        <w:rPr>
          <w:rFonts w:ascii="Courier New" w:hAnsi="Courier New" w:cs="Courier New"/>
        </w:rPr>
        <w:t>.42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3              0.678      0.120      5.6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1             0.732      0.029     25.18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2             0.810      0.028     29.01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3             0.752      </w:t>
      </w:r>
      <w:r w:rsidRPr="00CE3E65">
        <w:rPr>
          <w:rFonts w:ascii="Courier New" w:hAnsi="Courier New" w:cs="Courier New"/>
        </w:rPr>
        <w:t>0.034     22.29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1             0.736      0.035     20.95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2             0.672      0.032     20.86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3             0.626      0.044     14.19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</w:t>
      </w:r>
      <w:r w:rsidRPr="00CE3E65">
        <w:rPr>
          <w:rFonts w:ascii="Courier New" w:hAnsi="Courier New" w:cs="Courier New"/>
        </w:rPr>
        <w:t>14R1             0.702      0.039     18.18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2             0.636      0.036     17.41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3             0.589      0.044     13.23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1             0.520      0.041     12.692      0</w:t>
      </w:r>
      <w:r w:rsidRPr="00CE3E65">
        <w:rPr>
          <w:rFonts w:ascii="Courier New" w:hAnsi="Courier New" w:cs="Courier New"/>
        </w:rPr>
        <w:t>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2             0.716      0.036     19.62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3             0.671      0.033     20.23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1             0.651      0.055     11.87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2             0.690      0.036     1</w:t>
      </w:r>
      <w:r w:rsidRPr="00CE3E65">
        <w:rPr>
          <w:rFonts w:ascii="Courier New" w:hAnsi="Courier New" w:cs="Courier New"/>
        </w:rPr>
        <w:t>9.30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3             0.759      0.031     24.82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1             0.627      0.057     10.91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2             0.824      0.038     21.71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3             0.739     </w:t>
      </w:r>
      <w:r w:rsidRPr="00CE3E65">
        <w:rPr>
          <w:rFonts w:ascii="Courier New" w:hAnsi="Courier New" w:cs="Courier New"/>
        </w:rPr>
        <w:t xml:space="preserve"> 0.031     23.78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               1.254      0.084     15.00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               1.598      0.112     14.32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BY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               1.761      0.151     11.647  </w:t>
      </w:r>
      <w:r w:rsidRPr="00CE3E65">
        <w:rPr>
          <w:rFonts w:ascii="Courier New" w:hAnsi="Courier New" w:cs="Courier New"/>
        </w:rPr>
        <w:t xml:space="preserve">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               0.860      0.100      8.59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               1.218      0.130      9.38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SR14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               1.263      0.157      8.03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GENDER             0.053      0.087      0.608      0.54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GENDER             0.107      0.086      1.245      0.2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GENDER            -0.189      0.149     -1.267      0.2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O</w:t>
      </w:r>
      <w:r w:rsidRPr="00CE3E65">
        <w:rPr>
          <w:rFonts w:ascii="Courier New" w:hAnsi="Courier New" w:cs="Courier New"/>
        </w:rPr>
        <w:t>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GENDER             0.421      0.092      4.56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GENDER             0.226      0.066      3.434      0.0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GENDER            -0.050      0.086     -0.579      0.56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1 </w:t>
      </w:r>
      <w:r w:rsidRPr="00CE3E65">
        <w:rPr>
          <w:rFonts w:ascii="Courier New" w:hAnsi="Courier New" w:cs="Courier New"/>
        </w:rPr>
        <w:t xml:space="preserve">            -0.816      0.051    -15.93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               0.106      0.044      2.414      0.0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2             -0.878      0.029    -30.13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3             -0.933      0.032  </w:t>
      </w:r>
      <w:r w:rsidRPr="00CE3E65">
        <w:rPr>
          <w:rFonts w:ascii="Courier New" w:hAnsi="Courier New" w:cs="Courier New"/>
        </w:rPr>
        <w:t xml:space="preserve">  -29.31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-0.832      0.046    -18.20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D                -0.032      0.133     -0.240      0.81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                 0.198      0.137      1.443      0.14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                 0.07</w:t>
      </w:r>
      <w:r w:rsidRPr="00CE3E65">
        <w:rPr>
          <w:rFonts w:ascii="Courier New" w:hAnsi="Courier New" w:cs="Courier New"/>
        </w:rPr>
        <w:t>0      0.205      0.339      0.7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C                -0.024      0.156     -0.153      0.87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                -0.506      0.089     -5.71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                 0.841      0.110      7.65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C       </w:t>
      </w:r>
      <w:r w:rsidRPr="00CE3E65">
        <w:rPr>
          <w:rFonts w:ascii="Courier New" w:hAnsi="Courier New" w:cs="Courier New"/>
        </w:rPr>
        <w:t xml:space="preserve">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-0.048      0.140     -0.346      0.72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C  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                -0.340      0.203     -1.677      0.09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-0.226      0.342     -0.660      0.5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C                 0.613      0.118      5.20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-0.075      0.145     -0.515      0.6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SDFIM              0.192  </w:t>
      </w:r>
      <w:r w:rsidRPr="00CE3E65">
        <w:rPr>
          <w:rFonts w:ascii="Courier New" w:hAnsi="Courier New" w:cs="Courier New"/>
        </w:rPr>
        <w:t xml:space="preserve">    0.233      0.823      0.41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1            -0.279      0.125     -2.241      0.02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2             0.326      0.095      3.429      0.0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1             0.288      0.079      3.66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2             0.394      0.074      5.3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1             0.177      0.068      2.582      0.01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1            -0.314      0.148     -2.124      0.0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2 </w:t>
      </w:r>
      <w:r w:rsidRPr="00CE3E65">
        <w:rPr>
          <w:rFonts w:ascii="Courier New" w:hAnsi="Courier New" w:cs="Courier New"/>
        </w:rPr>
        <w:t xml:space="preserve">            0.291      0.114      2.558      0.01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3             0.225      0.092      2.439      0.0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WITH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1            -0.175      0.084     -2.081      0.03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              -1.448      0.354     -4.087</w:t>
      </w:r>
      <w:r w:rsidRPr="00CE3E65">
        <w:rPr>
          <w:rFonts w:ascii="Courier New" w:hAnsi="Courier New" w:cs="Courier New"/>
        </w:rPr>
        <w:t xml:space="preserve">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              -0.905      0.358     -2.529      0.01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              -0.760      0.384     -1.980      0.04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ntercept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3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4             0.000      0.000</w:t>
      </w:r>
      <w:r w:rsidRPr="00CE3E65">
        <w:rPr>
          <w:rFonts w:ascii="Courier New" w:hAnsi="Courier New" w:cs="Courier New"/>
        </w:rPr>
        <w:t xml:space="preserve">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5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6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7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8             0.000      0.000    </w:t>
      </w:r>
      <w:r w:rsidRPr="00CE3E65">
        <w:rPr>
          <w:rFonts w:ascii="Courier New" w:hAnsi="Courier New" w:cs="Courier New"/>
        </w:rPr>
        <w:t>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9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20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1             0.758      0.209      3.62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2             0.783      0.228      3.</w:t>
      </w:r>
      <w:r w:rsidRPr="00CE3E65">
        <w:rPr>
          <w:rFonts w:ascii="Courier New" w:hAnsi="Courier New" w:cs="Courier New"/>
        </w:rPr>
        <w:t>441      0.0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3             0.715      0.208      3.431      0.0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1             1.020      0.277      3.68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2             0.811      0.229      3.54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3             0.868      0.255      3.409 </w:t>
      </w:r>
      <w:r w:rsidRPr="00CE3E65">
        <w:rPr>
          <w:rFonts w:ascii="Courier New" w:hAnsi="Courier New" w:cs="Courier New"/>
        </w:rPr>
        <w:t xml:space="preserve">     0.0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1             1.046      0.285      3.66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2             1.030      0.293      3.51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3             0.899      0.262      3.436      0.00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1             1.541      0.313      4.931     </w:t>
      </w:r>
      <w:r w:rsidRPr="00CE3E65">
        <w:rPr>
          <w:rFonts w:ascii="Courier New" w:hAnsi="Courier New" w:cs="Courier New"/>
        </w:rPr>
        <w:t xml:space="preserve">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2             1.683      0.337      4.98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3             1.671      0.308      5.43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1             2.361      0.440      5.37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2             2.124      0.381      5.573      0.0</w:t>
      </w:r>
      <w:r w:rsidRPr="00CE3E65">
        <w:rPr>
          <w:rFonts w:ascii="Courier New" w:hAnsi="Courier New" w:cs="Courier New"/>
        </w:rPr>
        <w:t>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3             2.192      0.405      5.40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1             2.483      0.475      5.22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2             2.215      0.404      5.47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SR14R3             2.272      0.432      5.26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1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</w:t>
      </w:r>
      <w:r w:rsidRPr="00CE3E65">
        <w:rPr>
          <w:rFonts w:ascii="Courier New" w:hAnsi="Courier New" w:cs="Courier New"/>
        </w:rPr>
        <w:t>DFIM2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3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                 1.327      0.186      7.15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C                 0.741      0.236      3.143      0.0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DFI</w:t>
      </w:r>
      <w:r w:rsidRPr="00CE3E65">
        <w:rPr>
          <w:rFonts w:ascii="Courier New" w:hAnsi="Courier New" w:cs="Courier New"/>
        </w:rPr>
        <w:t>M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-1.068      0.231     -4.62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D                 0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                 0.501      0.346      1.448      0.14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Threshold</w:t>
      </w:r>
      <w:r w:rsidRPr="00CE3E65">
        <w:rPr>
          <w:rFonts w:ascii="Courier New" w:hAnsi="Courier New" w:cs="Courier New"/>
        </w:rPr>
        <w:t>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3$1           1.631      0.094     17.41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4$1           1.736      0.099     17.56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5$1           1.785      0.111     16.03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6$1           1.761      0.128     13.80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 xml:space="preserve">   MARD17$1           1.673      0.141     11.90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8$1           1.442      0.153      9.44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9$1           1.405      0.144      9.76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20$1           1.416      0.147      9.64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Va</w:t>
      </w:r>
      <w:r w:rsidRPr="00CE3E65">
        <w:rPr>
          <w:rFonts w:ascii="Courier New" w:hAnsi="Courier New" w:cs="Courier New"/>
        </w:rPr>
        <w:t>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  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  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               1.000      0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Residual 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3             0.331      0</w:t>
      </w:r>
      <w:r w:rsidRPr="00CE3E65">
        <w:rPr>
          <w:rFonts w:ascii="Courier New" w:hAnsi="Courier New" w:cs="Courier New"/>
        </w:rPr>
        <w:t>.182      1.821      0.06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4             0.311      0.146      2.132      0.03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5             0.478      0.111      4.30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6             0.444      0.080      5.57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7             0.407      0.051</w:t>
      </w:r>
      <w:r w:rsidRPr="00CE3E65">
        <w:rPr>
          <w:rFonts w:ascii="Courier New" w:hAnsi="Courier New" w:cs="Courier New"/>
        </w:rPr>
        <w:t xml:space="preserve">      7.93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8             0.253      0.052      4.83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9             0.184      0.045      4.13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20             0.217      0.050      4.34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1             0.730      0.043    </w:t>
      </w:r>
      <w:r w:rsidRPr="00CE3E65">
        <w:rPr>
          <w:rFonts w:ascii="Courier New" w:hAnsi="Courier New" w:cs="Courier New"/>
        </w:rPr>
        <w:t xml:space="preserve"> 17.11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2             0.488      0.052      9.33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3             0.549      0.045     12.32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1             0.576      0.071      8.08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2             0.524      0.049     10.</w:t>
      </w:r>
      <w:r w:rsidRPr="00CE3E65">
        <w:rPr>
          <w:rFonts w:ascii="Courier New" w:hAnsi="Courier New" w:cs="Courier New"/>
        </w:rPr>
        <w:t>61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3             0.424      0.046      9.13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1             0.606      0.072      8.40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2             0.321      0.062      5.14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3             0.454      0.046      9.907 </w:t>
      </w:r>
      <w:r w:rsidRPr="00CE3E65">
        <w:rPr>
          <w:rFonts w:ascii="Courier New" w:hAnsi="Courier New" w:cs="Courier New"/>
        </w:rPr>
        <w:t xml:space="preserve">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1             0.465      0.042     10.93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2             0.344      0.045      7.60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3             0.434      0.051      8.54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1             0.458      0.052      8.847     </w:t>
      </w:r>
      <w:r w:rsidRPr="00CE3E65">
        <w:rPr>
          <w:rFonts w:ascii="Courier New" w:hAnsi="Courier New" w:cs="Courier New"/>
        </w:rPr>
        <w:t xml:space="preserve">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2             0.548      0.043     12.66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3             0.608      0.055     11.01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1             0.507      0.054      9.33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SR14R2             0.596      0.046     12.854      0.0</w:t>
      </w:r>
      <w:r w:rsidRPr="00CE3E65">
        <w:rPr>
          <w:rFonts w:ascii="Courier New" w:hAnsi="Courier New" w:cs="Courier New"/>
        </w:rPr>
        <w:t>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3             0.654      0.052     12.48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               0.000    999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               0.000    999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               0.000    999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1              0.555      0.072      7.72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2              0.791      0.045     17.58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3              0.792      0.046     17.16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                 0.989      0.018     53.78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</w:t>
      </w:r>
      <w:r w:rsidRPr="00CE3E65">
        <w:rPr>
          <w:rFonts w:ascii="Courier New" w:hAnsi="Courier New" w:cs="Courier New"/>
        </w:rPr>
        <w:t>SC                 0.823      0.078     10.58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DFIM              0.949      0.030     32.00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 0.998      0.009    116.11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D                 0.997      0.009    107.29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  </w:t>
      </w:r>
      <w:r w:rsidRPr="00CE3E65">
        <w:rPr>
          <w:rFonts w:ascii="Courier New" w:hAnsi="Courier New" w:cs="Courier New"/>
        </w:rPr>
        <w:t xml:space="preserve">               0.964      0.057     17.05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R-SQUAR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Observed                                        Two-Taile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3             0.674      0.053     12.799      </w:t>
      </w:r>
      <w:r w:rsidRPr="00CE3E65">
        <w:rPr>
          <w:rFonts w:ascii="Courier New" w:hAnsi="Courier New" w:cs="Courier New"/>
        </w:rPr>
        <w:t>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4             0.630      0.052     12.12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5             0.609      0.047     13.06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6             0.620      0.040     15.40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7             0.657      0.037     17.921      0.00</w:t>
      </w:r>
      <w:r w:rsidRPr="00CE3E65">
        <w:rPr>
          <w:rFonts w:ascii="Courier New" w:hAnsi="Courier New" w:cs="Courier New"/>
        </w:rPr>
        <w:t>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8             0.745      0.035     21.37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19             0.758      0.033     23.10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D20             0.754      0.035     21.72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3             0.669      0.182      3.68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 xml:space="preserve">   MARC14             0.689      0.146      4.72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5             0.522      0.111      4.69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6             0.556      0.080      6.983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7             0.593      0.051     11.55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</w:t>
      </w:r>
      <w:r w:rsidRPr="00CE3E65">
        <w:rPr>
          <w:rFonts w:ascii="Courier New" w:hAnsi="Courier New" w:cs="Courier New"/>
        </w:rPr>
        <w:t>ARC18             0.747      0.052     14.28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19             0.816      0.045     18.26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MARC20             0.783      0.050     15.68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1             0.270      0.043      6.34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</w:t>
      </w:r>
      <w:r w:rsidRPr="00CE3E65">
        <w:rPr>
          <w:rFonts w:ascii="Courier New" w:hAnsi="Courier New" w:cs="Courier New"/>
        </w:rPr>
        <w:t>2             0.512      0.052      9.81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2R3             0.451      0.045     10.11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1             0.424      0.071      5.94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2             0.476      0.049      9.65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3R3   </w:t>
      </w:r>
      <w:r w:rsidRPr="00CE3E65">
        <w:rPr>
          <w:rFonts w:ascii="Courier New" w:hAnsi="Courier New" w:cs="Courier New"/>
        </w:rPr>
        <w:t xml:space="preserve">          0.576      0.046     12.410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1             0.394      0.072      5.45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2             0.679      0.062     10.85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14R3             0.546      0.046     11.892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1       </w:t>
      </w:r>
      <w:r w:rsidRPr="00CE3E65">
        <w:rPr>
          <w:rFonts w:ascii="Courier New" w:hAnsi="Courier New" w:cs="Courier New"/>
        </w:rPr>
        <w:t xml:space="preserve">      0.535      0.042     12.59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2             0.656      0.045     14.50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R3             0.566      0.051     11.149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1             0.542      0.052     10.47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2           </w:t>
      </w:r>
      <w:r w:rsidRPr="00CE3E65">
        <w:rPr>
          <w:rFonts w:ascii="Courier New" w:hAnsi="Courier New" w:cs="Courier New"/>
        </w:rPr>
        <w:t xml:space="preserve">  0.452      0.043     10.434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R3             0.392      0.055      7.09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1             0.493      0.054      9.09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R2             0.404      0.046      8.708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SR14R3             0.</w:t>
      </w:r>
      <w:r w:rsidRPr="00CE3E65">
        <w:rPr>
          <w:rFonts w:ascii="Courier New" w:hAnsi="Courier New" w:cs="Courier New"/>
        </w:rPr>
        <w:t>346      0.052      6.615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Latent                                         Two-Taile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2               1.000    999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3               1</w:t>
      </w:r>
      <w:r w:rsidRPr="00CE3E65">
        <w:rPr>
          <w:rFonts w:ascii="Courier New" w:hAnsi="Courier New" w:cs="Courier New"/>
        </w:rPr>
        <w:t>.000    999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R14               1.000    999.000    999.000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1              0.445      0.072      6.196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2              0.209      0.045      4.657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DFIM3              0.208</w:t>
      </w:r>
      <w:r w:rsidRPr="00CE3E65">
        <w:rPr>
          <w:rFonts w:ascii="Courier New" w:hAnsi="Courier New" w:cs="Courier New"/>
        </w:rPr>
        <w:t xml:space="preserve">      0.046      4.501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                 0.011      0.018      0.622      0.5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C                 0.177      0.078      2.283      0.02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DFIM              0.051      0.030      1.717      0.08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SDFIM              0.002    </w:t>
      </w:r>
      <w:r w:rsidRPr="00CE3E65">
        <w:rPr>
          <w:rFonts w:ascii="Courier New" w:hAnsi="Courier New" w:cs="Courier New"/>
        </w:rPr>
        <w:t xml:space="preserve">  0.009      0.289      0.77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D                 0.003      0.009      0.304      0.76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IC                 0.036      0.057      0.633      0.52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QUALITY OF NUMERICAL RESULT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Condition Number for the Information Matrix              0</w:t>
      </w:r>
      <w:r w:rsidRPr="00CE3E65">
        <w:rPr>
          <w:rFonts w:ascii="Courier New" w:hAnsi="Courier New" w:cs="Courier New"/>
        </w:rPr>
        <w:t>.476E-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(ratio of smallest to largest eigenvalue)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MODEL COMMAND WITH FINAL ESTIMATES USED AS STARTING VALU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fim sdfim | dfim1@0 dfim2* dfim3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 sd | mard13@0 mard14@1 mard15@2 mard16@3 mard17@4 mard18*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9@6 mard2</w:t>
      </w:r>
      <w:r w:rsidRPr="00CE3E65">
        <w:rPr>
          <w:rFonts w:ascii="Courier New" w:hAnsi="Courier New" w:cs="Courier New"/>
        </w:rPr>
        <w:t>0*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 sc | marc13@0 marc14@1 marc15@2 marc16* marc17@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8* marc19@6 marc20*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2 BY sr12r1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2 BY sr12r2*1.01424 (sr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2 BY sr12r3*0.94877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 BY sr13r1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 BY sr13r2*1.01424 (sr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</w:t>
      </w:r>
      <w:r w:rsidRPr="00CE3E65">
        <w:rPr>
          <w:rFonts w:ascii="Courier New" w:hAnsi="Courier New" w:cs="Courier New"/>
        </w:rPr>
        <w:t xml:space="preserve"> BY sr13r3*0.91582 (sr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 BY sr14r1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 BY sr14r2*1.01424 (sr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 BY sr14r3*0.91582 (sr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2 BY ic12r1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2 BY ic12r2*1.33320 (ic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2 BY ic12r3*1.37006 (ic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 BY ic13r1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 BY </w:t>
      </w:r>
      <w:r w:rsidRPr="00CE3E65">
        <w:rPr>
          <w:rFonts w:ascii="Courier New" w:hAnsi="Courier New" w:cs="Courier New"/>
        </w:rPr>
        <w:t>ic13r2*1.33320 (ic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 BY ic13r3*1.37006 (ic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 BY ic14r1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 BY ic14r2*1.33320 (ic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 BY ic14r3*1.37006 (ic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d BY mard18*5.7337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d BY mard20*5.92395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c BY marc16*2.65336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sc BY marc18</w:t>
      </w:r>
      <w:r w:rsidRPr="00CE3E65">
        <w:rPr>
          <w:rFonts w:ascii="Courier New" w:hAnsi="Courier New" w:cs="Courier New"/>
        </w:rPr>
        <w:t>*5.3637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c BY marc20*6.27038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dfim1 BY sr12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dfim2 BY sr13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dfim3 BY sr14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dfim BY dfim2*0.8888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 ON gender*0.2786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d ON gender*0.12804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 ON gender*-0.3514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c ON gender*0.26563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 xml:space="preserve">    idfim ON gender*0.22724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dfim ON gender*-0.04273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2 ON ic12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 ON ic13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 ON ic14@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r3 WITH sr13r1*-0.04528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r3 WITH sr13r2*0.0643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r3 WITH ic12r1*0.13736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r3 WITH sr14r2</w:t>
      </w:r>
      <w:r w:rsidRPr="00CE3E65">
        <w:rPr>
          <w:rFonts w:ascii="Courier New" w:hAnsi="Courier New" w:cs="Courier New"/>
        </w:rPr>
        <w:t>*0.07765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r1 WITH ic12r1*0.0835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r3 WITH ic13r1*-0.09877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r3 WITH ic12r2*0.10984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r3 WITH ic12r3*0.0989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r2 WITH sr13r1*-0.02779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2 WITH dfim1*-0.23505 (icwdfim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2 WITH ic13*0.02613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 xml:space="preserve">    ic13 WITH dfim2*-0.23505 (icwdfim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 WITH dfim3*-0.23505 (icwdfim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fim WITH sdfim*-0.17269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fim WITH id*-0.04044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fim WITH sd*0.05725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fim WITH ic*0.03078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fim WITH sc*-0.0033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 WITH sd*-0.779</w:t>
      </w:r>
      <w:r w:rsidRPr="00CE3E65">
        <w:rPr>
          <w:rFonts w:ascii="Courier New" w:hAnsi="Courier New" w:cs="Courier New"/>
        </w:rPr>
        <w:t>38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 WITH ic*1.98567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 WITH sc@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 WITH sdfim*-0.05355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 WITH sc@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 WITH sd*-0.18247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 WITH sdfim*-0.08717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d WITH sc*0.1032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d WITH sdfim*-0.01886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c WITH sdfim*0.02318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c</w:t>
      </w:r>
      <w:r w:rsidRPr="00CE3E65">
        <w:rPr>
          <w:rFonts w:ascii="Courier New" w:hAnsi="Courier New" w:cs="Courier New"/>
        </w:rPr>
        <w:t>13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c14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c15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c16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c17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c18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c19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[ marc20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12r1*0.75096 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12r2*0.75096 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12r3*0.75096 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</w:t>
      </w:r>
      <w:r w:rsidRPr="00CE3E65">
        <w:rPr>
          <w:rFonts w:ascii="Courier New" w:hAnsi="Courier New" w:cs="Courier New"/>
        </w:rPr>
        <w:t>c13r1*0.75096 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13r2*0.75096 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13r3*0.75096 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14r1*0.75096 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14r2*0.75096 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14r3*0.75096 ] (ic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r12r1*1.26108 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r12r2*1.26108 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r12r3*1.26108 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r13r1*1.26108 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r13r2*1.26108 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r13r3*1.26108 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r14r1*1.26108 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r14r2*1.26108 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r14r3*1.26108 ] (sri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r12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</w:t>
      </w:r>
      <w:r w:rsidRPr="00CE3E65">
        <w:rPr>
          <w:rFonts w:ascii="Courier New" w:hAnsi="Courier New" w:cs="Courier New"/>
        </w:rPr>
        <w:t>sr13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r14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12*-0.74598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13*-0.43355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14*-0.34231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dfim1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dfim2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dfim3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d*0.78986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c*0.23243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dfim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sdfim*-0.45489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</w:t>
      </w:r>
      <w:r w:rsidRPr="00CE3E65">
        <w:rPr>
          <w:rFonts w:ascii="Courier New" w:hAnsi="Courier New" w:cs="Courier New"/>
        </w:rPr>
        <w:t xml:space="preserve"> id@0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ic*0.46222 ]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d13$1*5.17870 ] (80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d14$1*5.17870 ] (80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d15$1*5.17870 ] (80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d16$1*5.17870 ] (80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d17$1*5.17870 ] (80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d18$1*5.17870 ] (80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d19$1*5.17870 </w:t>
      </w:r>
      <w:r w:rsidRPr="00CE3E65">
        <w:rPr>
          <w:rFonts w:ascii="Courier New" w:hAnsi="Courier New" w:cs="Courier New"/>
        </w:rPr>
        <w:t>] (80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[ mard20$1*5.17870 ] (80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3*0.42124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4*0.4081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5*1.05834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6*1.1351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7*1.53988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8*1.1624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19*0.9311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c20*1.22704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2r1*0.71539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2r2*0.</w:t>
      </w:r>
      <w:r w:rsidRPr="00CE3E65">
        <w:rPr>
          <w:rFonts w:ascii="Courier New" w:hAnsi="Courier New" w:cs="Courier New"/>
        </w:rPr>
        <w:t>44868 (icr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ic12r3*0.60629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r1*0.31250 (icr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r2*0.44868 (icr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r3*0.31732 (icr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r1*0.31250 (icr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r2*0.17077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r3*0.31732 (icr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2r1*0.31107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2r2*0.19322 (srr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 xml:space="preserve">    sr12r3*0.24709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r1*0.13065 (srr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r2*0.19322 (srr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r3*0.20135 (srr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r1*0.13065 (srr1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r2*0.19322 (srr2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r3*0.20135 (srr3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2@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3@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r14@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2*0.26523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3*0.22956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14*0.20293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dfim1*0.31249 (dfimres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dfim2*0.31249 (dfimres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dfim3*0.31249 (dfimres)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d*0.35010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c*0.08089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fim*0.23782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sdfim*0.18108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d*6.77491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ic*0.82213;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RE</w:t>
      </w:r>
      <w:r w:rsidRPr="00CE3E65">
        <w:rPr>
          <w:rFonts w:ascii="Courier New" w:hAnsi="Courier New" w:cs="Courier New"/>
        </w:rPr>
        <w:t>SIDUAL OUTPUT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ESTIMATED MODEL AND RESIDUALS (OBSERVED - ESTIMATED)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C13        MARC14        MARC15        MARC16        MARC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</w:t>
      </w:r>
      <w:r w:rsidRPr="00CE3E65">
        <w:rPr>
          <w:rFonts w:ascii="Courier New" w:hAnsi="Courier New" w:cs="Courier New"/>
        </w:rPr>
        <w:t>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305         0.656         1.007         1.237         1.7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C18        MARC19        MARC20        IC12R1        IC12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</w:t>
      </w:r>
      <w:r w:rsidRPr="00CE3E65">
        <w:rPr>
          <w:rFonts w:ascii="Courier New" w:hAnsi="Courier New" w:cs="Courier New"/>
        </w:rPr>
        <w:t>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           2.188         2.411         2.506         0.005        -0.24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2R3        IC13R1        IC13R2        IC13R3        IC14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</w:t>
      </w:r>
      <w:r w:rsidRPr="00CE3E65">
        <w:rPr>
          <w:rFonts w:ascii="Courier New" w:hAnsi="Courier New" w:cs="Courier New"/>
        </w:rPr>
        <w:t xml:space="preserve">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-0.271         0.317         0.173         0.157         0.4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R2        IC14R3        SR12R1        SR12R2        SR12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</w:t>
      </w:r>
      <w:r w:rsidRPr="00CE3E65">
        <w:rPr>
          <w:rFonts w:ascii="Courier New" w:hAnsi="Courier New" w:cs="Courier New"/>
        </w:rPr>
        <w:t xml:space="preserve">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295         0.282         0.617         0.607         0.6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3R1        SR13R2        SR13R3        SR14R1  </w:t>
      </w:r>
      <w:r w:rsidRPr="00CE3E65">
        <w:rPr>
          <w:rFonts w:ascii="Courier New" w:hAnsi="Courier New" w:cs="Courier New"/>
        </w:rPr>
        <w:t xml:space="preserve">      SR14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508         0.497         0.571         0.546         0.53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4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6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Residuals for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C13        MARC14        MARC15        MARC16        MARC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1.228         1.087   </w:t>
      </w:r>
      <w:r w:rsidRPr="00CE3E65">
        <w:rPr>
          <w:rFonts w:ascii="Courier New" w:hAnsi="Courier New" w:cs="Courier New"/>
        </w:rPr>
        <w:t xml:space="preserve">      1.312         1.272         1.0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Residuals for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C18        MARC19        MARC20        IC12R1        IC12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1.032</w:t>
      </w:r>
      <w:r w:rsidRPr="00CE3E65">
        <w:rPr>
          <w:rFonts w:ascii="Courier New" w:hAnsi="Courier New" w:cs="Courier New"/>
        </w:rPr>
        <w:t xml:space="preserve">         0.972         1.099        -0.036        -0.04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Residuals for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2R3        IC13R1        IC13R2        IC13R3        IC14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</w:t>
      </w:r>
      <w:r w:rsidRPr="00CE3E65">
        <w:rPr>
          <w:rFonts w:ascii="Courier New" w:hAnsi="Courier New" w:cs="Courier New"/>
        </w:rPr>
        <w:t xml:space="preserve">            0.054         0.008         0.011        -0.040        -0.03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Residuals for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R2        IC14R3        SR12R1        SR12R2        SR12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</w:t>
      </w:r>
      <w:r w:rsidRPr="00CE3E65">
        <w:rPr>
          <w:rFonts w:ascii="Courier New" w:hAnsi="Courier New" w:cs="Courier New"/>
        </w:rPr>
        <w:t xml:space="preserve">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013        -0.067         0.053        -0.033        -0.02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Residuals for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3R1        SR13R2        SR13R3        SR14R1        SR14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</w:t>
      </w:r>
      <w:r w:rsidRPr="00CE3E65">
        <w:rPr>
          <w:rFonts w:ascii="Courier New" w:hAnsi="Courier New" w:cs="Courier New"/>
        </w:rPr>
        <w:t xml:space="preserve">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-0.026         0.009         0.026        -0.020         0.03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Residuals for Mean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4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0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C13        MARC14        MARC15        MARC16        MARC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3         1.27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4         0.830         1.3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5         0.807         0.980 </w:t>
      </w:r>
      <w:r w:rsidRPr="00CE3E65">
        <w:rPr>
          <w:rFonts w:ascii="Courier New" w:hAnsi="Courier New" w:cs="Courier New"/>
        </w:rPr>
        <w:t xml:space="preserve">        2.21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6         0.791         1.029         1.267         2.55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7         0.760         1.131         1.501         1.743         3.78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8         0.729         1.233         1.738         2.067         2.74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9         0.</w:t>
      </w:r>
      <w:r w:rsidRPr="00CE3E65">
        <w:rPr>
          <w:rFonts w:ascii="Courier New" w:hAnsi="Courier New" w:cs="Courier New"/>
        </w:rPr>
        <w:t>714         1.281         1.848         2.218         2.98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20         0.708         1.301         1.895         2.283         3.08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1         0.000         0.000         0.00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IC12R2         0.000         0.000  </w:t>
      </w:r>
      <w:r w:rsidRPr="00CE3E65">
        <w:rPr>
          <w:rFonts w:ascii="Courier New" w:hAnsi="Courier New" w:cs="Courier New"/>
        </w:rPr>
        <w:t xml:space="preserve">       0.00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    0.000         0.000         0.00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000         0.000         0.00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000         0.000         0.000       </w:t>
      </w:r>
      <w:r w:rsidRPr="00CE3E65">
        <w:rPr>
          <w:rFonts w:ascii="Courier New" w:hAnsi="Courier New" w:cs="Courier New"/>
        </w:rPr>
        <w:t xml:space="preserve">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 0.000         0.000         0.00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000         0.000         0.00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000         0.000         0.000         0.000         0.0</w:t>
      </w:r>
      <w:r w:rsidRPr="00CE3E65">
        <w:rPr>
          <w:rFonts w:ascii="Courier New" w:hAnsi="Courier New" w:cs="Courier New"/>
        </w:rPr>
        <w:t>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000         0.000         0.00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011         0.023         0.034         0.042         0.05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011         0.023         0.035         0.042         0.05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</w:t>
      </w:r>
      <w:r w:rsidRPr="00CE3E65">
        <w:rPr>
          <w:rFonts w:ascii="Courier New" w:hAnsi="Courier New" w:cs="Courier New"/>
        </w:rPr>
        <w:t xml:space="preserve"> 0.010         0.021         0.033         0.040         0.05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-0.063        -0.033        -0.004         0.016         0.05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-0.064        -0.034        -0.004         0.016         0.05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-0.058        -0.03</w:t>
      </w:r>
      <w:r w:rsidRPr="00CE3E65">
        <w:rPr>
          <w:rFonts w:ascii="Courier New" w:hAnsi="Courier New" w:cs="Courier New"/>
        </w:rPr>
        <w:t>1        -0.003         0.014         0.05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-0.072        -0.040        -0.008         0.012         0.05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-0.073        -0.041        -0.009         0.013         0.05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-0.066        -0.037        -0.008    </w:t>
      </w:r>
      <w:r w:rsidRPr="00CE3E65">
        <w:rPr>
          <w:rFonts w:ascii="Courier New" w:hAnsi="Courier New" w:cs="Courier New"/>
        </w:rPr>
        <w:t xml:space="preserve">     0.011         0.05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C18        MARC19        MARC20        IC12R1        IC12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8         4.59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</w:t>
      </w:r>
      <w:r w:rsidRPr="00CE3E65">
        <w:rPr>
          <w:rFonts w:ascii="Courier New" w:hAnsi="Courier New" w:cs="Courier New"/>
        </w:rPr>
        <w:t>19         3.755         5.04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20         3.891         4.269         5.65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1         0.000         0.000         0.000         0.98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2         0.000         0.000         0.000         0.354         0.9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    0.000        </w:t>
      </w:r>
      <w:r w:rsidRPr="00CE3E65">
        <w:rPr>
          <w:rFonts w:ascii="Courier New" w:hAnsi="Courier New" w:cs="Courier New"/>
        </w:rPr>
        <w:t xml:space="preserve"> 0.000         0.000         0.363         0.48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000         0.000         0.000         0.026         0.03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000         0.000         0.000         0.035         0.04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IC13R3         0.000         0.000         0.00</w:t>
      </w:r>
      <w:r w:rsidRPr="00CE3E65">
        <w:rPr>
          <w:rFonts w:ascii="Courier New" w:hAnsi="Courier New" w:cs="Courier New"/>
        </w:rPr>
        <w:t>0         0.036         0.15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000         0.000         0.000         0.084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000         0.000         0.00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000         0.000         0.000         0.137    </w:t>
      </w:r>
      <w:r w:rsidRPr="00CE3E65">
        <w:rPr>
          <w:rFonts w:ascii="Courier New" w:hAnsi="Courier New" w:cs="Courier New"/>
        </w:rPr>
        <w:t xml:space="preserve">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073         0.081         0.084         0.030         0.04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074         0.082         0.085         0.031         0.04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070         0.077         0.080         0.029         0.03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</w:t>
      </w:r>
      <w:r w:rsidRPr="00CE3E65">
        <w:rPr>
          <w:rFonts w:ascii="Courier New" w:hAnsi="Courier New" w:cs="Courier New"/>
        </w:rPr>
        <w:t xml:space="preserve">         0.096         0.115         0.123         0.026         0.03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098         0.117         0.125         0.027         0.03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088         0.106         0.113         0.024         0.03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099     </w:t>
      </w:r>
      <w:r w:rsidRPr="00CE3E65">
        <w:rPr>
          <w:rFonts w:ascii="Courier New" w:hAnsi="Courier New" w:cs="Courier New"/>
        </w:rPr>
        <w:t xml:space="preserve">    0.120         0.128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101         0.121         0.13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091         0.109         0.117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 xml:space="preserve">             IC12R3        IC13R1        IC13R2        IC13R3        IC14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    1.10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036         0.54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048         0.306    </w:t>
      </w:r>
      <w:r w:rsidRPr="00CE3E65">
        <w:rPr>
          <w:rFonts w:ascii="Courier New" w:hAnsi="Courier New" w:cs="Courier New"/>
        </w:rPr>
        <w:t xml:space="preserve">     0.85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 0.148         0.216         0.419         0.74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000         0.000         0.000         0.000         0.5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000         0.000         0.000         0.000         0.27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000</w:t>
      </w:r>
      <w:r w:rsidRPr="00CE3E65">
        <w:rPr>
          <w:rFonts w:ascii="Courier New" w:hAnsi="Courier New" w:cs="Courier New"/>
        </w:rPr>
        <w:t xml:space="preserve">         0.000         0.000         0.000         0.27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041         0.026         0.035         0.036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042         0.027         0.035         0.036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039         0.025     </w:t>
      </w:r>
      <w:r w:rsidRPr="00CE3E65">
        <w:rPr>
          <w:rFonts w:ascii="Courier New" w:hAnsi="Courier New" w:cs="Courier New"/>
        </w:rPr>
        <w:t xml:space="preserve">    0.033         0.034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036        -0.005        -0.007        -0.008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036        -0.006        -0.007        -0.008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SR13R3         0.033        -0.005        -0.007        -0</w:t>
      </w:r>
      <w:r w:rsidRPr="00CE3E65">
        <w:rPr>
          <w:rFonts w:ascii="Courier New" w:hAnsi="Courier New" w:cs="Courier New"/>
        </w:rPr>
        <w:t>.007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000         0.000         0.000         0.000        -0.03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000         0.000         0.000         0.000        -0.03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000         0.000         0.000         0.000        -0.02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R2        IC14R3        SR12R1        SR12R2        SR12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53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371         </w:t>
      </w:r>
      <w:r w:rsidRPr="00CE3E65">
        <w:rPr>
          <w:rFonts w:ascii="Courier New" w:hAnsi="Courier New" w:cs="Courier New"/>
        </w:rPr>
        <w:t>0.69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 0.000         0.000         0.66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000         0.000         0.363         0.56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 0.000         0.000         0.340         0.345         0.57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000         0.000         0.121     </w:t>
      </w:r>
      <w:r w:rsidRPr="00CE3E65">
        <w:rPr>
          <w:rFonts w:ascii="Courier New" w:hAnsi="Courier New" w:cs="Courier New"/>
        </w:rPr>
        <w:t xml:space="preserve">    0.123         0.1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000         0.000         0.123         0.125         0.1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000         0.000         0.111         0.112         0.1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-0.043        -0.044         0.075         0.077         0</w:t>
      </w:r>
      <w:r w:rsidRPr="00CE3E65">
        <w:rPr>
          <w:rFonts w:ascii="Courier New" w:hAnsi="Courier New" w:cs="Courier New"/>
        </w:rPr>
        <w:t>.07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-0.043        -0.045         0.077         0.078         0.0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-0.039        -0.040         0.069         0.070         0.06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3R1        SR13R2        SR13R3</w:t>
      </w:r>
      <w:r w:rsidRPr="00CE3E65">
        <w:rPr>
          <w:rFonts w:ascii="Courier New" w:hAnsi="Courier New" w:cs="Courier New"/>
        </w:rPr>
        <w:t xml:space="preserve">        SR14R1        SR14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28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 0.157         0.35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 0.096         0.208         0.33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081         0.082</w:t>
      </w:r>
      <w:r w:rsidRPr="00CE3E65">
        <w:rPr>
          <w:rFonts w:ascii="Courier New" w:hAnsi="Courier New" w:cs="Courier New"/>
        </w:rPr>
        <w:t xml:space="preserve">         0.074         0.25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055         0.084         0.075         0.129         0.32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074         0.075         0.068         0.117         0.19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Model Estimated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4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</w:t>
      </w:r>
      <w:r w:rsidRPr="00CE3E65">
        <w:rPr>
          <w:rFonts w:ascii="Courier New" w:hAnsi="Courier New" w:cs="Courier New"/>
        </w:rPr>
        <w:t xml:space="preserve">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30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Residuals for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C13        MARC14        MARC15        MARC16        MARC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3    </w:t>
      </w:r>
      <w:r w:rsidRPr="00CE3E65">
        <w:rPr>
          <w:rFonts w:ascii="Courier New" w:hAnsi="Courier New" w:cs="Courier New"/>
        </w:rPr>
        <w:t xml:space="preserve">    -0.9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4        -0.028        -0.48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5        -1.275         0.590        -0.1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6        -0.499         1.311         3.572        -0.64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7         4.082         2.432         2.566         2.285        -0.45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8     </w:t>
      </w:r>
      <w:r w:rsidRPr="00CE3E65">
        <w:rPr>
          <w:rFonts w:ascii="Courier New" w:hAnsi="Courier New" w:cs="Courier New"/>
        </w:rPr>
        <w:t xml:space="preserve">    1.324         1.606         1.739         1.692         2.91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9         0.509         2.853         2.149         1.617         0.84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20         0.928        -0.424         2.899         1.529         0.07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1        -0.413        -0</w:t>
      </w:r>
      <w:r w:rsidRPr="00CE3E65">
        <w:rPr>
          <w:rFonts w:ascii="Courier New" w:hAnsi="Courier New" w:cs="Courier New"/>
        </w:rPr>
        <w:t>.113         0.070        -0.384        -0.2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2        -0.530         0.274         0.289         0.151         0.43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   -0.030         0.572         0.196         0.096        -0.04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-0.080         0.404         0.097 </w:t>
      </w:r>
      <w:r w:rsidRPr="00CE3E65">
        <w:rPr>
          <w:rFonts w:ascii="Courier New" w:hAnsi="Courier New" w:cs="Courier New"/>
        </w:rPr>
        <w:t xml:space="preserve">        0.136        -0.00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-0.094         0.311         0.012        -0.445        -0.44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 0.131         0.454        -0.261        -0.354         0.06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050         0.061         0.221         0.141      </w:t>
      </w:r>
      <w:r w:rsidRPr="00CE3E65">
        <w:rPr>
          <w:rFonts w:ascii="Courier New" w:hAnsi="Courier New" w:cs="Courier New"/>
        </w:rPr>
        <w:t xml:space="preserve">  -0.27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-0.090        -0.235         0.302         0.208        -0.0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545         0.044         0.010        -0.335        -0.32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-0.209         0.005        -0.135         0.301         0.8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</w:t>
      </w:r>
      <w:r w:rsidRPr="00CE3E65">
        <w:rPr>
          <w:rFonts w:ascii="Courier New" w:hAnsi="Courier New" w:cs="Courier New"/>
        </w:rPr>
        <w:t xml:space="preserve">      -0.625        -0.146        -0.231         0.031         0.3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-0.748         0.086         0.217        -0.380        -0.12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-0.096         0.307        -0.317        -0.074        -0.0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-0.471       </w:t>
      </w:r>
      <w:r w:rsidRPr="00CE3E65">
        <w:rPr>
          <w:rFonts w:ascii="Courier New" w:hAnsi="Courier New" w:cs="Courier New"/>
        </w:rPr>
        <w:t xml:space="preserve"> -0.173        -0.626        -0.473        -0.1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-0.299         0.097        -0.567        -0.266         0.1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-0.119        -0.039        -0.207        -0.094        -0.40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240         0.056        -0.2</w:t>
      </w:r>
      <w:r w:rsidRPr="00CE3E65">
        <w:rPr>
          <w:rFonts w:ascii="Courier New" w:hAnsi="Courier New" w:cs="Courier New"/>
        </w:rPr>
        <w:t>17         0.092        -0.27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SR14R3         0.042        -0.010        -0.081         0.151        -0.25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Residuals for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MARC18        MARC19        MARC20        IC12R1        IC12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</w:t>
      </w:r>
      <w:r w:rsidRPr="00CE3E65">
        <w:rPr>
          <w:rFonts w:ascii="Courier New" w:hAnsi="Courier New" w:cs="Courier New"/>
        </w:rPr>
        <w:t xml:space="preserve">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8        -0.81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19         0.760        -0.94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MARC20         0.394         0.532        -1.68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1         0.034         0.142        -0.363         0.09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2         0.156    </w:t>
      </w:r>
      <w:r w:rsidRPr="00CE3E65">
        <w:rPr>
          <w:rFonts w:ascii="Courier New" w:hAnsi="Courier New" w:cs="Courier New"/>
        </w:rPr>
        <w:t xml:space="preserve">     0.333        -0.321         0.157         0.19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R3         0.257        -0.027        -0.387         0.100         0.12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141        -0.040        -0.175         0.098         0.14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-0.350         0.065         </w:t>
      </w:r>
      <w:r w:rsidRPr="00CE3E65">
        <w:rPr>
          <w:rFonts w:ascii="Courier New" w:hAnsi="Courier New" w:cs="Courier New"/>
        </w:rPr>
        <w:t>0.023         0.094         0.1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-0.237         0.333         0.356         0.140         0.14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051         0.024        -0.075         0.077         0.15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-0.029         0.159         0.083         0.081</w:t>
      </w:r>
      <w:r w:rsidRPr="00CE3E65">
        <w:rPr>
          <w:rFonts w:ascii="Courier New" w:hAnsi="Courier New" w:cs="Courier New"/>
        </w:rPr>
        <w:t xml:space="preserve">         0.15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126         0.056         0.229         0.092         0.1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-0.095        -0.211        -0.021        -0.080        -0.13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 0.128        -0.007         0.076        -0.088        -0.06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</w:t>
      </w:r>
      <w:r w:rsidRPr="00CE3E65">
        <w:rPr>
          <w:rFonts w:ascii="Courier New" w:hAnsi="Courier New" w:cs="Courier New"/>
        </w:rPr>
        <w:t>12R3        -0.141        -0.199        -0.175        -0.085        -0.0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-0.197        -0.039        -0.140        -0.028        -0.01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-0.272        -0.068        -0.199        -0.033        -0.08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-0.215 </w:t>
      </w:r>
      <w:r w:rsidRPr="00CE3E65">
        <w:rPr>
          <w:rFonts w:ascii="Courier New" w:hAnsi="Courier New" w:cs="Courier New"/>
        </w:rPr>
        <w:t xml:space="preserve">       -0.022        -0.130        -0.055        -0.09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-0.120        -0.009        -0.059        -0.100        -0.08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222        -0.091         0.032        -0.062        -0.0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265        -0.049      </w:t>
      </w:r>
      <w:r w:rsidRPr="00CE3E65">
        <w:rPr>
          <w:rFonts w:ascii="Courier New" w:hAnsi="Courier New" w:cs="Courier New"/>
        </w:rPr>
        <w:t xml:space="preserve">   0.075        -0.064        -0.09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Residuals for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2R3        IC13R1        IC13R2        IC13R3        IC14R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IC12R3         0.</w:t>
      </w:r>
      <w:r w:rsidRPr="00CE3E65">
        <w:rPr>
          <w:rFonts w:ascii="Courier New" w:hAnsi="Courier New" w:cs="Courier New"/>
        </w:rPr>
        <w:t>1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1         0.186        -0.05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2         0.194        -0.102        -0.12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R3         0.126        -0.031        -0.061         0.0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1         0.179         0.091         0.187         0.119         0.01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 0.1</w:t>
      </w:r>
      <w:r w:rsidRPr="00CE3E65">
        <w:rPr>
          <w:rFonts w:ascii="Courier New" w:hAnsi="Courier New" w:cs="Courier New"/>
        </w:rPr>
        <w:t>01         0.159         0.193         0.198        -0.05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 0.146         0.092         0.214         0.186        -0.05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-0.115        -0.068        -0.072        -0.095        -0.12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-0.116        -0.042   </w:t>
      </w:r>
      <w:r w:rsidRPr="00CE3E65">
        <w:rPr>
          <w:rFonts w:ascii="Courier New" w:hAnsi="Courier New" w:cs="Courier New"/>
        </w:rPr>
        <w:t xml:space="preserve">     -0.081        -0.112        -0.15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-0.077        -0.041        -0.066        -0.110        -0.10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-0.011         0.004         0.007         0.006        -0.0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-0.063        -0.021         0.010        </w:t>
      </w:r>
      <w:r w:rsidRPr="00CE3E65">
        <w:rPr>
          <w:rFonts w:ascii="Courier New" w:hAnsi="Courier New" w:cs="Courier New"/>
        </w:rPr>
        <w:t>-0.025        -0.0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-0.106        -0.068        -0.015        -0.059        -0.03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-0.115        -0.046        -0.023        -0.038        -0.01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-0.117        -0.009        -0.038         0.018         0.03</w:t>
      </w:r>
      <w:r w:rsidRPr="00CE3E65">
        <w:rPr>
          <w:rFonts w:ascii="Courier New" w:hAnsi="Courier New" w:cs="Courier New"/>
        </w:rPr>
        <w:t>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-0.109        -0.014        -0.012        -0.020         0.02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Residuals for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R2        IC14R3        SR12R1        SR12R2        SR12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</w:t>
      </w:r>
      <w:r w:rsidRPr="00CE3E65">
        <w:rPr>
          <w:rFonts w:ascii="Courier New" w:hAnsi="Courier New" w:cs="Courier New"/>
        </w:rPr>
        <w:t xml:space="preserve">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2        -0.07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R3        -0.120        -0.11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1        -0.065        -0.074        -0.04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2        -0.094        -0.102        -0.011         0.01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R3        -0.030        -0.061        -0.042     </w:t>
      </w:r>
      <w:r w:rsidRPr="00CE3E65">
        <w:rPr>
          <w:rFonts w:ascii="Courier New" w:hAnsi="Courier New" w:cs="Courier New"/>
        </w:rPr>
        <w:t xml:space="preserve">   -0.020        -0.03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-0.026         0.014        -0.017        -0.009        -0.02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-0.072         0.018        -0.036         0.000        -0.02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      -0.087        -0.005        -0.022         0.027         0</w:t>
      </w:r>
      <w:r w:rsidRPr="00CE3E65">
        <w:rPr>
          <w:rFonts w:ascii="Courier New" w:hAnsi="Courier New" w:cs="Courier New"/>
        </w:rPr>
        <w:t>.0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 0.021        -0.003        -0.048        -0.081        -0.03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 0.004         0.043        -0.056        -0.055        -0.06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-0.004         0.017        -0.050        -0.053        -0.0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</w:t>
      </w:r>
      <w:r w:rsidRPr="00CE3E65">
        <w:rPr>
          <w:rFonts w:ascii="Courier New" w:hAnsi="Courier New" w:cs="Courier New"/>
        </w:rPr>
        <w:t xml:space="preserve">  Residuals for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3R1        SR13R2        SR13R3        SR14R1        SR14R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1         0.00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2        -0.007        -0.0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R3  </w:t>
      </w:r>
      <w:r w:rsidRPr="00CE3E65">
        <w:rPr>
          <w:rFonts w:ascii="Courier New" w:hAnsi="Courier New" w:cs="Courier New"/>
        </w:rPr>
        <w:t xml:space="preserve">       0.006         0.005         0.02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1        -0.009        -0.014         0.029        -0.03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2        -0.001        -0.003         0.024        -0.006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 0.018         0.026         0.070        -0.004       </w:t>
      </w:r>
      <w:r w:rsidRPr="00CE3E65">
        <w:rPr>
          <w:rFonts w:ascii="Courier New" w:hAnsi="Courier New" w:cs="Courier New"/>
        </w:rPr>
        <w:t xml:space="preserve"> -0.0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Residuals for Covarianc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4R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R3        -0.00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UNIVARIATE DISTRIBUTION FIT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Variable          Observed      Estimated      Residual (Obs.-Est.)    Stand. Residual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</w:t>
      </w:r>
      <w:r w:rsidRPr="00CE3E65">
        <w:rPr>
          <w:rFonts w:ascii="Courier New" w:hAnsi="Courier New" w:cs="Courier New"/>
        </w:rPr>
        <w:t xml:space="preserve">  MARD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   0.975          0.945                  0.030                2.5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   0.025          0.055                 -0.030               -2.5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   0.908          0.922      </w:t>
      </w:r>
      <w:r w:rsidRPr="00CE3E65">
        <w:rPr>
          <w:rFonts w:ascii="Courier New" w:hAnsi="Courier New" w:cs="Courier New"/>
        </w:rPr>
        <w:t xml:space="preserve">           -0.015               -1.06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   0.092          0.078                  0.015                1.06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   0.860          0.879                 -0.020               -1.17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</w:t>
      </w:r>
      <w:r w:rsidRPr="00CE3E65">
        <w:rPr>
          <w:rFonts w:ascii="Courier New" w:hAnsi="Courier New" w:cs="Courier New"/>
        </w:rPr>
        <w:t xml:space="preserve">    0.140          0.121                  0.020                1.17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   0.817          0.807                  0.010                0.5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   0.183          0.193                 -0.010              </w:t>
      </w:r>
      <w:r w:rsidRPr="00CE3E65">
        <w:rPr>
          <w:rFonts w:ascii="Courier New" w:hAnsi="Courier New" w:cs="Courier New"/>
        </w:rPr>
        <w:t xml:space="preserve"> -0.5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   0.698          0.707                 -0.009               -0.3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   0.302          0.293                  0.009                0.3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   0.520         </w:t>
      </w:r>
      <w:r w:rsidRPr="00CE3E65">
        <w:rPr>
          <w:rFonts w:ascii="Courier New" w:hAnsi="Courier New" w:cs="Courier New"/>
        </w:rPr>
        <w:t xml:space="preserve"> 0.522                 -0.002               -0.0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  Category 2        0.480          0.478                  0.002                0.0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   0.527          0.497                  0.030                1.18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</w:t>
      </w:r>
      <w:r w:rsidRPr="00CE3E65">
        <w:rPr>
          <w:rFonts w:ascii="Courier New" w:hAnsi="Courier New" w:cs="Courier New"/>
        </w:rPr>
        <w:t>tegory 2        0.473          0.503                 -0.030               -1.18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   0.500          0.504                 -0.004               -0.15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   0.500          0.496                  0.004  </w:t>
      </w:r>
      <w:r w:rsidRPr="00CE3E65">
        <w:rPr>
          <w:rFonts w:ascii="Courier New" w:hAnsi="Courier New" w:cs="Courier New"/>
        </w:rPr>
        <w:t xml:space="preserve">              0.15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BIVARIATE DISTRIBUTIONS FIT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Variable       Variable          Observed     Estimated    Residual (Obs.-Est.)  Stand. Residual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3         MARD1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900       0.891       </w:t>
      </w:r>
      <w:r w:rsidRPr="00CE3E65">
        <w:rPr>
          <w:rFonts w:ascii="Courier New" w:hAnsi="Courier New" w:cs="Courier New"/>
        </w:rPr>
        <w:t xml:space="preserve">      0.009            0.58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074       0.054             0.020            1.74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11       0.032            -0.020           -2.24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</w:t>
      </w:r>
      <w:r w:rsidRPr="00CE3E65">
        <w:rPr>
          <w:rFonts w:ascii="Courier New" w:hAnsi="Courier New" w:cs="Courier New"/>
        </w:rPr>
        <w:t xml:space="preserve">  0.014       0.024            -0.009           -1.2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3         MARD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858       0.851             0.007            0.36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124       0.094             0.030   </w:t>
      </w:r>
      <w:r w:rsidRPr="00CE3E65">
        <w:rPr>
          <w:rFonts w:ascii="Courier New" w:hAnsi="Courier New" w:cs="Courier New"/>
        </w:rPr>
        <w:t xml:space="preserve">         2.04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06       0.028            -0.022           -2.6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12       0.027            -0.015           -1.79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3         MARD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</w:t>
      </w:r>
      <w:r w:rsidRPr="00CE3E65">
        <w:rPr>
          <w:rFonts w:ascii="Courier New" w:hAnsi="Courier New" w:cs="Courier New"/>
        </w:rPr>
        <w:t>tegory 1        0.812       0.782             0.031            1.45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166       0.163             0.003            0.13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06       0.025            -0.019           -2.36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16       0.030            -0.014           -1.65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3         MARD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688       0.685             0.004            0.15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</w:t>
      </w:r>
      <w:r w:rsidRPr="00CE3E65">
        <w:rPr>
          <w:rFonts w:ascii="Courier New" w:hAnsi="Courier New" w:cs="Courier New"/>
        </w:rPr>
        <w:t xml:space="preserve">  0.291       0.260             0.031            1.3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07       0.023            -0.016           -2.07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14       0.033            -0.019           -2.08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MARD13 </w:t>
      </w:r>
      <w:r w:rsidRPr="00CE3E65">
        <w:rPr>
          <w:rFonts w:ascii="Courier New" w:hAnsi="Courier New" w:cs="Courier New"/>
        </w:rPr>
        <w:t xml:space="preserve">        MARD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512       0.502             0.010            0.38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456       0.442             0.014            0.53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04       </w:t>
      </w:r>
      <w:r w:rsidRPr="00CE3E65">
        <w:rPr>
          <w:rFonts w:ascii="Courier New" w:hAnsi="Courier New" w:cs="Courier New"/>
        </w:rPr>
        <w:t>0.020            -0.016           -2.2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28       0.036            -0.007           -0.7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3         MARD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525       0.478             0.047            1.85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452       0.467            -0.016           -0.61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03       0.019            -0.016           -2.2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20       0.036         </w:t>
      </w:r>
      <w:r w:rsidRPr="00CE3E65">
        <w:rPr>
          <w:rFonts w:ascii="Courier New" w:hAnsi="Courier New" w:cs="Courier New"/>
        </w:rPr>
        <w:t xml:space="preserve">   -0.016           -1.66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3         MARD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489       0.485             0.004            0.1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493       0.460             0.033            1.3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</w:t>
      </w:r>
      <w:r w:rsidRPr="00CE3E65">
        <w:rPr>
          <w:rFonts w:ascii="Courier New" w:hAnsi="Courier New" w:cs="Courier New"/>
        </w:rPr>
        <w:t>ory 2     Category 1        0.000       0.019            -0.019           -2.75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17       0.036            -0.018           -1.92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4         MARD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827       </w:t>
      </w:r>
      <w:r w:rsidRPr="00CE3E65">
        <w:rPr>
          <w:rFonts w:ascii="Courier New" w:hAnsi="Courier New" w:cs="Courier New"/>
        </w:rPr>
        <w:t>0.839            -0.012           -0.62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081       0.084            -0.003           -0.21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30       0.041            -0.011           -1.07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</w:t>
      </w:r>
      <w:r w:rsidRPr="00CE3E65">
        <w:rPr>
          <w:rFonts w:ascii="Courier New" w:hAnsi="Courier New" w:cs="Courier New"/>
        </w:rPr>
        <w:t>gory 2        0.063       0.037             0.026            2.64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4         MARD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785       0.773             0.011            0.5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135       0.149         </w:t>
      </w:r>
      <w:r w:rsidRPr="00CE3E65">
        <w:rPr>
          <w:rFonts w:ascii="Courier New" w:hAnsi="Courier New" w:cs="Courier New"/>
        </w:rPr>
        <w:t xml:space="preserve">   -0.013           -0.73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37       0.033             0.004            0.3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43       0.044            -0.001           -0.12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4         MARD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</w:t>
      </w:r>
      <w:r w:rsidRPr="00CE3E65">
        <w:rPr>
          <w:rFonts w:ascii="Courier New" w:hAnsi="Courier New" w:cs="Courier New"/>
        </w:rPr>
        <w:t>ory 1     Category 1        0.673       0.680            -0.006           -0.26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259       0.243             0.017            0.76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27       0.028            -0.001     </w:t>
      </w:r>
      <w:r w:rsidRPr="00CE3E65">
        <w:rPr>
          <w:rFonts w:ascii="Courier New" w:hAnsi="Courier New" w:cs="Courier New"/>
        </w:rPr>
        <w:t xml:space="preserve">      -0.07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40       0.050            -0.010           -0.8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MARD14         MARD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500       0.501            -0.001           -0.03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</w:t>
      </w:r>
      <w:r w:rsidRPr="00CE3E65">
        <w:rPr>
          <w:rFonts w:ascii="Courier New" w:hAnsi="Courier New" w:cs="Courier New"/>
        </w:rPr>
        <w:t>gory 2        0.417       0.421            -0.005           -0.1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21       0.021             0.000           -0.06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62       0.057             0.006            0.50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4         MARD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503       0.476             0.027            1.05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422       0.446            -0.024           -0.95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</w:t>
      </w:r>
      <w:r w:rsidRPr="00CE3E65">
        <w:rPr>
          <w:rFonts w:ascii="Courier New" w:hAnsi="Courier New" w:cs="Courier New"/>
        </w:rPr>
        <w:t>0.026       0.021             0.006            0.76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49       0.057            -0.008           -0.6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4         MARD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464       0.483            -0.019     </w:t>
      </w:r>
      <w:r w:rsidRPr="00CE3E65">
        <w:rPr>
          <w:rFonts w:ascii="Courier New" w:hAnsi="Courier New" w:cs="Courier New"/>
        </w:rPr>
        <w:t xml:space="preserve">      -0.76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434       0.439            -0.005           -0.19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38       0.021             0.017            2.39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64       0.</w:t>
      </w:r>
      <w:r w:rsidRPr="00CE3E65">
        <w:rPr>
          <w:rFonts w:ascii="Courier New" w:hAnsi="Courier New" w:cs="Courier New"/>
        </w:rPr>
        <w:t>057             0.007            0.57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5         MARD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769       0.754             0.015            0.68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106       0.125            -0.019           -1.13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51       0.053            -0.001           -0.12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74       0.068             0.006            0.43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5         MARD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</w:t>
      </w:r>
      <w:r w:rsidRPr="00CE3E65">
        <w:rPr>
          <w:rFonts w:ascii="Courier New" w:hAnsi="Courier New" w:cs="Courier New"/>
        </w:rPr>
        <w:t>0.647       0.668            -0.021           -0.88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233       0.211             0.022            1.05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39       0.039             0.000           -0.04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</w:t>
      </w:r>
      <w:r w:rsidRPr="00CE3E65">
        <w:rPr>
          <w:rFonts w:ascii="Courier New" w:hAnsi="Courier New" w:cs="Courier New"/>
        </w:rPr>
        <w:t>y 2     Category 2        0.081       0.082             0.000           -0.0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5         MARD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489       0.497            -0.007           -0.29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380       0.</w:t>
      </w:r>
      <w:r w:rsidRPr="00CE3E65">
        <w:rPr>
          <w:rFonts w:ascii="Courier New" w:hAnsi="Courier New" w:cs="Courier New"/>
        </w:rPr>
        <w:t>383            -0.002           -0.08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18       0.026            -0.007           -0.92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112       0.095             0.017            1.13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MARD15         MARD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490       0.473             0.017            0.66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381       0.406            -0.026           -1.0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34       0.024           </w:t>
      </w:r>
      <w:r w:rsidRPr="00CE3E65">
        <w:rPr>
          <w:rFonts w:ascii="Courier New" w:hAnsi="Courier New" w:cs="Courier New"/>
        </w:rPr>
        <w:t xml:space="preserve">  0.010            1.24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95       0.097            -0.001           -0.08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5         MARD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451       0.479            -0.028           -1.1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</w:t>
      </w:r>
      <w:r w:rsidRPr="00CE3E65">
        <w:rPr>
          <w:rFonts w:ascii="Courier New" w:hAnsi="Courier New" w:cs="Courier New"/>
        </w:rPr>
        <w:t>y 1     Category 2        0.407       0.400             0.007            0.29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49       0.025             0.024            3.03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093       0.096            -0.003       </w:t>
      </w:r>
      <w:r w:rsidRPr="00CE3E65">
        <w:rPr>
          <w:rFonts w:ascii="Courier New" w:hAnsi="Courier New" w:cs="Courier New"/>
        </w:rPr>
        <w:t xml:space="preserve">    -0.2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6         MARD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659       0.643             0.017            0.68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176       0.164             0.011            0.60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</w:t>
      </w:r>
      <w:r w:rsidRPr="00CE3E65">
        <w:rPr>
          <w:rFonts w:ascii="Courier New" w:hAnsi="Courier New" w:cs="Courier New"/>
        </w:rPr>
        <w:t>ry 1        0.039       0.065            -0.025           -2.0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125       0.129            -0.003           -0.18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6         MARD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489       0.487           </w:t>
      </w:r>
      <w:r w:rsidRPr="00CE3E65">
        <w:rPr>
          <w:rFonts w:ascii="Courier New" w:hAnsi="Courier New" w:cs="Courier New"/>
        </w:rPr>
        <w:t xml:space="preserve">  0.001            0.05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326       0.319             0.006            0.27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30       0.035            -0.005           -0.54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</w:t>
      </w:r>
      <w:r w:rsidRPr="00CE3E65">
        <w:rPr>
          <w:rFonts w:ascii="Courier New" w:hAnsi="Courier New" w:cs="Courier New"/>
        </w:rPr>
        <w:t>156       0.158            -0.003           -0.15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6         MARD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502       0.465             0.037            1.44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311       0.342            -0.031       </w:t>
      </w:r>
      <w:r w:rsidRPr="00CE3E65">
        <w:rPr>
          <w:rFonts w:ascii="Courier New" w:hAnsi="Courier New" w:cs="Courier New"/>
        </w:rPr>
        <w:t xml:space="preserve">    -1.26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35       0.032             0.003            0.2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152       0.161            -0.009           -0.4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6         MARD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</w:t>
      </w:r>
      <w:r w:rsidRPr="00CE3E65">
        <w:rPr>
          <w:rFonts w:ascii="Courier New" w:hAnsi="Courier New" w:cs="Courier New"/>
        </w:rPr>
        <w:t>ry 1        0.450       0.471            -0.021           -0.8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356       0.336             0.020            0.83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50       0.033             0.017            1.84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</w:t>
      </w:r>
      <w:r w:rsidRPr="00CE3E65">
        <w:rPr>
          <w:rFonts w:ascii="Courier New" w:hAnsi="Courier New" w:cs="Courier New"/>
        </w:rPr>
        <w:t xml:space="preserve">     Category 2     Category 2        0.144       0.160            -0.016           -0.86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MARD17         MARD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478       0.470             0.008            0.3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</w:t>
      </w:r>
      <w:r w:rsidRPr="00CE3E65">
        <w:rPr>
          <w:rFonts w:ascii="Courier New" w:hAnsi="Courier New" w:cs="Courier New"/>
        </w:rPr>
        <w:t>220       0.237            -0.017           -0.78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65       0.052             0.013            1.1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237       0.240            -0.004           -0.16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7     </w:t>
      </w:r>
      <w:r w:rsidRPr="00CE3E65">
        <w:rPr>
          <w:rFonts w:ascii="Courier New" w:hAnsi="Courier New" w:cs="Courier New"/>
        </w:rPr>
        <w:t xml:space="preserve">    MARD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445       0.450            -0.005           -0.18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245       0.257            -0.012           -0.54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87       0.04</w:t>
      </w:r>
      <w:r w:rsidRPr="00CE3E65">
        <w:rPr>
          <w:rFonts w:ascii="Courier New" w:hAnsi="Courier New" w:cs="Courier New"/>
        </w:rPr>
        <w:t>7             0.040            3.6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223       0.246            -0.023           -1.04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7         MARD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408       0.456            -0.047           -1.85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</w:t>
      </w:r>
      <w:r w:rsidRPr="00CE3E65">
        <w:rPr>
          <w:rFonts w:ascii="Courier New" w:hAnsi="Courier New" w:cs="Courier New"/>
        </w:rPr>
        <w:t xml:space="preserve">     Category 1     Category 2        0.314       0.252             0.062            2.81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089       0.049             0.040            3.68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188       0.244            -</w:t>
      </w:r>
      <w:r w:rsidRPr="00CE3E65">
        <w:rPr>
          <w:rFonts w:ascii="Courier New" w:hAnsi="Courier New" w:cs="Courier New"/>
        </w:rPr>
        <w:t>0.056           -2.53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8         MARD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438       0.398             0.039            1.55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082       0.124            -0.042           -2.4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</w:t>
      </w:r>
      <w:r w:rsidRPr="00CE3E65">
        <w:rPr>
          <w:rFonts w:ascii="Courier New" w:hAnsi="Courier New" w:cs="Courier New"/>
        </w:rPr>
        <w:t>2     Category 1        0.094       0.099            -0.005           -0.3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387       0.379             0.007            0.29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8         MARD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353       0.40</w:t>
      </w:r>
      <w:r w:rsidRPr="00CE3E65">
        <w:rPr>
          <w:rFonts w:ascii="Courier New" w:hAnsi="Courier New" w:cs="Courier New"/>
        </w:rPr>
        <w:t>2            -0.049           -1.94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136       0.120             0.016            0.93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125       0.102             0.023            1.47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</w:t>
      </w:r>
      <w:r w:rsidRPr="00CE3E65">
        <w:rPr>
          <w:rFonts w:ascii="Courier New" w:hAnsi="Courier New" w:cs="Courier New"/>
        </w:rPr>
        <w:t xml:space="preserve"> 2        0.386       0.376             0.010            0.41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MARD19         MARD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1        0.380       0.391            -0.011           -0.4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1     Category 2        0.106       0.106             </w:t>
      </w:r>
      <w:r w:rsidRPr="00CE3E65">
        <w:rPr>
          <w:rFonts w:ascii="Courier New" w:hAnsi="Courier New" w:cs="Courier New"/>
        </w:rPr>
        <w:t>0.000           -0.01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1        0.115       0.113             0.002            0.14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Category 2     Category 2        0.399       0.390             0.009            0.36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TECHNICAL 4 OUTPUT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ESTIMATES D</w:t>
      </w:r>
      <w:r w:rsidRPr="00CE3E65">
        <w:rPr>
          <w:rFonts w:ascii="Courier New" w:hAnsi="Courier New" w:cs="Courier New"/>
        </w:rPr>
        <w:t>ERIVED FROM THE MODEL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-0.64</w:t>
      </w:r>
      <w:r w:rsidRPr="00CE3E65">
        <w:rPr>
          <w:rFonts w:ascii="Courier New" w:hAnsi="Courier New" w:cs="Courier New"/>
        </w:rPr>
        <w:t>5        -0.753        -0.715        -0.746        -0.4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</w:t>
      </w:r>
      <w:r w:rsidRPr="00CE3E65">
        <w:rPr>
          <w:rFonts w:ascii="Courier New" w:hAnsi="Courier New" w:cs="Courier New"/>
        </w:rPr>
        <w:t xml:space="preserve">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-0.342         0.101        -0.320        -0.373         0.84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C       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</w:t>
      </w:r>
      <w:r w:rsidRPr="00CE3E65">
        <w:rPr>
          <w:rFonts w:ascii="Courier New" w:hAnsi="Courier New" w:cs="Courier New"/>
        </w:rPr>
        <w:t>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351         0.101        -0.474         0.124         0.3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44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S.E. FOR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232         0.236  </w:t>
      </w:r>
      <w:r w:rsidRPr="00CE3E65">
        <w:rPr>
          <w:rFonts w:ascii="Courier New" w:hAnsi="Courier New" w:cs="Courier New"/>
        </w:rPr>
        <w:t xml:space="preserve">       0.238         0.234         0.2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S.E. FOR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</w:t>
      </w:r>
      <w:r w:rsidRPr="00CE3E65">
        <w:rPr>
          <w:rFonts w:ascii="Courier New" w:hAnsi="Courier New" w:cs="Courier New"/>
        </w:rPr>
        <w:t>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203         0.032         0.065         0.074         0.08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S.E. FOR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C       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</w:t>
      </w:r>
      <w:r w:rsidRPr="00CE3E65">
        <w:rPr>
          <w:rFonts w:ascii="Courier New" w:hAnsi="Courier New" w:cs="Courier New"/>
        </w:rPr>
        <w:t>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055         0.032         0.074         0.207         0.24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S.E. FOR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</w:t>
      </w:r>
      <w:r w:rsidRPr="00CE3E65">
        <w:rPr>
          <w:rFonts w:ascii="Courier New" w:hAnsi="Courier New" w:cs="Courier New"/>
        </w:rPr>
        <w:t>0.02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./S.E. FOR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-2.774 </w:t>
      </w:r>
      <w:r w:rsidRPr="00CE3E65">
        <w:rPr>
          <w:rFonts w:ascii="Courier New" w:hAnsi="Courier New" w:cs="Courier New"/>
        </w:rPr>
        <w:t xml:space="preserve">       -3.194        -3.008        -3.193        -2.10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./S.E. FOR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</w:t>
      </w:r>
      <w:r w:rsidRPr="00CE3E65">
        <w:rPr>
          <w:rFonts w:ascii="Courier New" w:hAnsi="Courier New" w:cs="Courier New"/>
        </w:rPr>
        <w:t xml:space="preserve">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-1.689         3.137        -4.936        -5.014        10.11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./S.E. FOR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C       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</w:t>
      </w:r>
      <w:r w:rsidRPr="00CE3E65">
        <w:rPr>
          <w:rFonts w:ascii="Courier New" w:hAnsi="Courier New" w:cs="Courier New"/>
        </w:rPr>
        <w:t xml:space="preserve">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6.417         3.137        -6.376         0.600         1.22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./S.E. FOR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</w:t>
      </w:r>
      <w:r w:rsidRPr="00CE3E65">
        <w:rPr>
          <w:rFonts w:ascii="Courier New" w:hAnsi="Courier New" w:cs="Courier New"/>
        </w:rPr>
        <w:t xml:space="preserve">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17.5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-VALUE FOR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</w:t>
      </w:r>
      <w:r w:rsidRPr="00CE3E65">
        <w:rPr>
          <w:rFonts w:ascii="Courier New" w:hAnsi="Courier New" w:cs="Courier New"/>
        </w:rPr>
        <w:t>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           0.006         0.001         0.003         0.001         0.03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-VALUE FOR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</w:t>
      </w:r>
      <w:r w:rsidRPr="00CE3E65">
        <w:rPr>
          <w:rFonts w:ascii="Courier New" w:hAnsi="Courier New" w:cs="Courier New"/>
        </w:rPr>
        <w:t xml:space="preserve">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091         0.002         0.00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-VALUE FOR ESTIMATE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C       </w:t>
      </w:r>
      <w:r w:rsidRPr="00CE3E65">
        <w:rPr>
          <w:rFonts w:ascii="Courier New" w:hAnsi="Courier New" w:cs="Courier New"/>
        </w:rPr>
        <w:t xml:space="preserve">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000         0.002         0.000         0.549         0.2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-VALUE FOR ESTIMATE</w:t>
      </w:r>
      <w:r w:rsidRPr="00CE3E65">
        <w:rPr>
          <w:rFonts w:ascii="Courier New" w:hAnsi="Courier New" w:cs="Courier New"/>
        </w:rPr>
        <w:t>D MEANS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</w:t>
      </w:r>
      <w:r w:rsidRPr="00CE3E65">
        <w:rPr>
          <w:rFonts w:ascii="Courier New" w:hAnsi="Courier New" w:cs="Courier New"/>
        </w:rPr>
        <w:t xml:space="preserve">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           0.35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         0.121         0.15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           0.075         0.081         0.12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      0.030         0.026         0.000         0.26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</w:t>
      </w:r>
      <w:r w:rsidRPr="00CE3E65">
        <w:rPr>
          <w:rFonts w:ascii="Courier New" w:hAnsi="Courier New" w:cs="Courier New"/>
        </w:rPr>
        <w:t xml:space="preserve">        0.026        -0.005         0.000         0.026         0.23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0.000         0.000        -0.03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0.328         0.095         0.075        -0.235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095      </w:t>
      </w:r>
      <w:r w:rsidRPr="00CE3E65">
        <w:rPr>
          <w:rFonts w:ascii="Courier New" w:hAnsi="Courier New" w:cs="Courier New"/>
        </w:rPr>
        <w:t xml:space="preserve">   0.160         0.081         0.000        -0.23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 0.075         0.081         0.159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064         0.046         0.044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12         0.030         0.</w:t>
      </w:r>
      <w:r w:rsidRPr="00CE3E65">
        <w:rPr>
          <w:rFonts w:ascii="Courier New" w:hAnsi="Courier New" w:cs="Courier New"/>
        </w:rPr>
        <w:t>03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251         0.095         0.075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SDFIM         -0.175        -0.014         0.006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-0.025        -0.075        -0.081         0.000  </w:t>
      </w:r>
      <w:r w:rsidRPr="00CE3E65">
        <w:rPr>
          <w:rFonts w:ascii="Courier New" w:hAnsi="Courier New" w:cs="Courier New"/>
        </w:rPr>
        <w:t xml:space="preserve">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011        -0.063        -0.07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56         0.047         0.046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</w:t>
      </w:r>
      <w:r w:rsidRPr="00CE3E65">
        <w:rPr>
          <w:rFonts w:ascii="Courier New" w:hAnsi="Courier New" w:cs="Courier New"/>
        </w:rPr>
        <w:t>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0.20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0.000         0.56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000         0.095         0.39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</w:t>
      </w:r>
      <w:r w:rsidRPr="00CE3E65">
        <w:rPr>
          <w:rFonts w:ascii="Courier New" w:hAnsi="Courier New" w:cs="Courier New"/>
        </w:rPr>
        <w:t xml:space="preserve">         -0.235         0.075         0.081         0.39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000         0.064         0.046         0.044         0.35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00         0.012         0.030         0.032         0.11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00         0.251    </w:t>
      </w:r>
      <w:r w:rsidRPr="00CE3E65">
        <w:rPr>
          <w:rFonts w:ascii="Courier New" w:hAnsi="Courier New" w:cs="Courier New"/>
        </w:rPr>
        <w:t xml:space="preserve">     0.095         0.075         0.06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000        -0.175        -0.014         0.006        -0.0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000        -0.025        -0.075        -0.081        -0.77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000         0.011        -0.063        -</w:t>
      </w:r>
      <w:r w:rsidRPr="00CE3E65">
        <w:rPr>
          <w:rFonts w:ascii="Courier New" w:hAnsi="Courier New" w:cs="Courier New"/>
        </w:rPr>
        <w:t>0.072        -0.19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0         0.056         0.047         0.046         0.03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C       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</w:t>
      </w:r>
      <w:r w:rsidRPr="00CE3E65">
        <w:rPr>
          <w:rFonts w:ascii="Courier New" w:hAnsi="Courier New" w:cs="Courier New"/>
        </w:rPr>
        <w:t xml:space="preserve">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9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12         0.25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020        -0.175         0.18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018        -0.025        -0.056         6.79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</w:t>
      </w:r>
      <w:r w:rsidRPr="00CE3E65">
        <w:rPr>
          <w:rFonts w:ascii="Courier New" w:hAnsi="Courier New" w:cs="Courier New"/>
        </w:rPr>
        <w:t xml:space="preserve">  -0.023         0.011        -0.083         1.961         0.85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66         0.056        -0.011         0.069        -0.08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</w:t>
      </w:r>
      <w:r w:rsidRPr="00CE3E65">
        <w:rPr>
          <w:rFonts w:ascii="Courier New" w:hAnsi="Courier New" w:cs="Courier New"/>
        </w:rPr>
        <w:t>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24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          S.E.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</w:t>
      </w:r>
      <w:r w:rsidRPr="00CE3E65">
        <w:rPr>
          <w:rFonts w:ascii="Courier New" w:hAnsi="Courier New" w:cs="Courier New"/>
        </w:rPr>
        <w:t>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           0.05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         0.026         0.02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           0.024         0.016         0.01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      0.022         0.010         0.000         0.04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        0.010         0.012         0.000         0.010         0.0</w:t>
      </w:r>
      <w:r w:rsidRPr="00CE3E65">
        <w:rPr>
          <w:rFonts w:ascii="Courier New" w:hAnsi="Courier New" w:cs="Courier New"/>
        </w:rPr>
        <w:t>5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0.000         0.000         0.014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0.050         0.028         0.024         0.052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028         0.025         0.016         0.000         0.05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</w:t>
      </w:r>
      <w:r w:rsidRPr="00CE3E65">
        <w:rPr>
          <w:rFonts w:ascii="Courier New" w:hAnsi="Courier New" w:cs="Courier New"/>
        </w:rPr>
        <w:t xml:space="preserve"> 0.024         0.016         0.024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039         0.024         0.024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23         0.016         0.018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47         0.02</w:t>
      </w:r>
      <w:r w:rsidRPr="00CE3E65">
        <w:rPr>
          <w:rFonts w:ascii="Courier New" w:hAnsi="Courier New" w:cs="Courier New"/>
        </w:rPr>
        <w:t>8         0.024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043         0.025         0.02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167         0.100         0.10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098         0.082         0.094    </w:t>
      </w:r>
      <w:r w:rsidRPr="00CE3E65">
        <w:rPr>
          <w:rFonts w:ascii="Courier New" w:hAnsi="Courier New" w:cs="Courier New"/>
        </w:rPr>
        <w:t xml:space="preserve">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18         0.011         0.01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S.E.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0.04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0.000         0.07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000         0.028         0.0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 0.052         0.024         0.016         0.06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000         0.039         0.024         0.024         0.07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00         0.023         0.016         0.018         0.02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00         0.047         0.028         0.024         0.03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</w:t>
      </w:r>
      <w:r w:rsidRPr="00CE3E65">
        <w:rPr>
          <w:rFonts w:ascii="Courier New" w:hAnsi="Courier New" w:cs="Courier New"/>
        </w:rPr>
        <w:t>000         0.043         0.025         0.022         0.03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000         0.167         0.100         0.102         0.26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IC             0.000         0.098         0.082         0.094         0.1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0         0.018  </w:t>
      </w:r>
      <w:r w:rsidRPr="00CE3E65">
        <w:rPr>
          <w:rFonts w:ascii="Courier New" w:hAnsi="Courier New" w:cs="Courier New"/>
        </w:rPr>
        <w:t xml:space="preserve">       0.011         0.012         0.02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S.E.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C       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</w:t>
      </w:r>
      <w:r w:rsidRPr="00CE3E65">
        <w:rPr>
          <w:rFonts w:ascii="Courier New" w:hAnsi="Courier New" w:cs="Courier New"/>
        </w:rPr>
        <w:t>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23         0.04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029         0.043         0.05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031         0.167         0.155         1.62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023         0.098         0.137         0.50</w:t>
      </w:r>
      <w:r w:rsidRPr="00CE3E65">
        <w:rPr>
          <w:rFonts w:ascii="Courier New" w:hAnsi="Courier New" w:cs="Courier New"/>
        </w:rPr>
        <w:t>1         0.35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17         0.018         0.018         0.115         0.07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S.E.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</w:t>
      </w:r>
      <w:r w:rsidRPr="00CE3E65">
        <w:rPr>
          <w:rFonts w:ascii="Courier New" w:hAnsi="Courier New" w:cs="Courier New"/>
        </w:rPr>
        <w:t xml:space="preserve">  EST./S.E.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           6.74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</w:t>
      </w:r>
      <w:r w:rsidRPr="00CE3E65">
        <w:rPr>
          <w:rFonts w:ascii="Courier New" w:hAnsi="Courier New" w:cs="Courier New"/>
        </w:rPr>
        <w:t xml:space="preserve">         4.716         7.41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           3.101         4.946         6.73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      1.399         2.586         0.000         5.40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        2.586        -0.468         0.000         2.586         4.58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0.000         0</w:t>
      </w:r>
      <w:r w:rsidRPr="00CE3E65">
        <w:rPr>
          <w:rFonts w:ascii="Courier New" w:hAnsi="Courier New" w:cs="Courier New"/>
        </w:rPr>
        <w:t>.000        -2.284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6.513         3.422         3.101        -4.503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3.422         6.514         4.946         0.000        -4.50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 3.101         4.946         6.690 </w:t>
      </w:r>
      <w:r w:rsidRPr="00CE3E65">
        <w:rPr>
          <w:rFonts w:ascii="Courier New" w:hAnsi="Courier New" w:cs="Courier New"/>
        </w:rPr>
        <w:t xml:space="preserve">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1.660         1.961         1.826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510         1.851         1.77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5.372         3.422         3.101         0.000      </w:t>
      </w:r>
      <w:r w:rsidRPr="00CE3E65">
        <w:rPr>
          <w:rFonts w:ascii="Courier New" w:hAnsi="Courier New" w:cs="Courier New"/>
        </w:rPr>
        <w:t xml:space="preserve">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-4.034        -0.550         0.29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ID            -0.148        -0.751        -0.794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112        -0.766        -0.768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</w:t>
      </w:r>
      <w:r w:rsidRPr="00CE3E65">
        <w:rPr>
          <w:rFonts w:ascii="Courier New" w:hAnsi="Courier New" w:cs="Courier New"/>
        </w:rPr>
        <w:t xml:space="preserve">       3.106         4.221         3.959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./S.E.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</w:t>
      </w:r>
      <w:r w:rsidRPr="00CE3E65">
        <w:rPr>
          <w:rFonts w:ascii="Courier New" w:hAnsi="Courier New" w:cs="Courier New"/>
        </w:rPr>
        <w:t>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4.39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0.000         7.59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000         3.422         5.9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-4.503         3.101         4.946         5.94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000        </w:t>
      </w:r>
      <w:r w:rsidRPr="00CE3E65">
        <w:rPr>
          <w:rFonts w:ascii="Courier New" w:hAnsi="Courier New" w:cs="Courier New"/>
        </w:rPr>
        <w:t xml:space="preserve"> 1.660         1.961         1.826         4.48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00         0.510         1.851         1.772         3.94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00         5.372         3.422         3.101         1.66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000        -4.034        -0.55</w:t>
      </w:r>
      <w:r w:rsidRPr="00CE3E65">
        <w:rPr>
          <w:rFonts w:ascii="Courier New" w:hAnsi="Courier New" w:cs="Courier New"/>
        </w:rPr>
        <w:t>0         0.292        -0.56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000        -0.148        -0.751        -0.794        -2.92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000         0.112        -0.766        -0.768        -1.84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0         3.106         4.221         3.959    </w:t>
      </w:r>
      <w:r w:rsidRPr="00CE3E65">
        <w:rPr>
          <w:rFonts w:ascii="Courier New" w:hAnsi="Courier New" w:cs="Courier New"/>
        </w:rPr>
        <w:t xml:space="preserve">     1.22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./S.E.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C       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</w:t>
      </w:r>
      <w:r w:rsidRPr="00CE3E65">
        <w:rPr>
          <w:rFonts w:ascii="Courier New" w:hAnsi="Courier New" w:cs="Courier New"/>
        </w:rPr>
        <w:t xml:space="preserve">         5.74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510         5.37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713        -4.034         3.5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598        -0.148        -0.364         4.17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-0.996         0.112        -0.607         3.915         2.39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</w:t>
      </w:r>
      <w:r w:rsidRPr="00CE3E65">
        <w:rPr>
          <w:rFonts w:ascii="Courier New" w:hAnsi="Courier New" w:cs="Courier New"/>
        </w:rPr>
        <w:t xml:space="preserve">        3.954         3.106        -0.571         0.600        -1.22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./S.E.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13.83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-VALUE</w:t>
      </w:r>
      <w:r w:rsidRPr="00CE3E65">
        <w:rPr>
          <w:rFonts w:ascii="Courier New" w:hAnsi="Courier New" w:cs="Courier New"/>
        </w:rPr>
        <w:t xml:space="preserve">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  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         0.</w:t>
      </w:r>
      <w:r w:rsidRPr="00CE3E65">
        <w:rPr>
          <w:rFonts w:ascii="Courier New" w:hAnsi="Courier New" w:cs="Courier New"/>
        </w:rPr>
        <w:t>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           0.00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      0.162         0.010         1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        0.010         0.640         1.000         0.01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1.000         1.000       </w:t>
      </w:r>
      <w:r w:rsidRPr="00CE3E65">
        <w:rPr>
          <w:rFonts w:ascii="Courier New" w:hAnsi="Courier New" w:cs="Courier New"/>
        </w:rPr>
        <w:t xml:space="preserve">  0.022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0.000         0.001         0.002         0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001         0.000         0.000         1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 0.002         0.000         0.000         1.0</w:t>
      </w:r>
      <w:r w:rsidRPr="00CE3E65">
        <w:rPr>
          <w:rFonts w:ascii="Courier New" w:hAnsi="Courier New" w:cs="Courier New"/>
        </w:rPr>
        <w:t>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097         0.050         0.068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610         0.064         0.076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00         0.001         0.002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>SDFIM          0.000         0.582         0.770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882         0.453         0.427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911         0.444         0.442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</w:t>
      </w:r>
      <w:r w:rsidRPr="00CE3E65">
        <w:rPr>
          <w:rFonts w:ascii="Courier New" w:hAnsi="Courier New" w:cs="Courier New"/>
        </w:rPr>
        <w:t>2         0.000         0.000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-VALUE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</w:t>
      </w:r>
      <w:r w:rsidRPr="00CE3E65">
        <w:rPr>
          <w:rFonts w:ascii="Courier New" w:hAnsi="Courier New" w:cs="Courier New"/>
        </w:rPr>
        <w:t>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1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1.000         0.001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 0.000         0.00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1.000         0</w:t>
      </w:r>
      <w:r w:rsidRPr="00CE3E65">
        <w:rPr>
          <w:rFonts w:ascii="Courier New" w:hAnsi="Courier New" w:cs="Courier New"/>
        </w:rPr>
        <w:t>.097         0.050         0.068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1.000         0.610         0.064         0.076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1.000         0.000         0.001         0.002         0.09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1.000         0.000         0.582 </w:t>
      </w:r>
      <w:r w:rsidRPr="00CE3E65">
        <w:rPr>
          <w:rFonts w:ascii="Courier New" w:hAnsi="Courier New" w:cs="Courier New"/>
        </w:rPr>
        <w:t xml:space="preserve">        0.770         0.57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ID             1.000         0.882         0.453         0.427         0.00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1.000         0.911         0.444         0.442         0.06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1.000         0.002         0.000         0.000      </w:t>
      </w:r>
      <w:r w:rsidRPr="00CE3E65">
        <w:rPr>
          <w:rFonts w:ascii="Courier New" w:hAnsi="Courier New" w:cs="Courier New"/>
        </w:rPr>
        <w:t xml:space="preserve">   0.22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-VALUE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C       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61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476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550         0.882         0.716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319         0.911         0.544         0.000         0.01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</w:t>
      </w:r>
      <w:r w:rsidRPr="00CE3E65">
        <w:rPr>
          <w:rFonts w:ascii="Courier New" w:hAnsi="Courier New" w:cs="Courier New"/>
        </w:rPr>
        <w:t>GENDER         0.000         0.002         0.568         0.549         0.22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-VALUE FOR ESTIMATED COVARIANCE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</w:t>
      </w:r>
      <w:r w:rsidRPr="00CE3E65">
        <w:rPr>
          <w:rFonts w:ascii="Courier New" w:hAnsi="Courier New" w:cs="Courier New"/>
        </w:rPr>
        <w:t>T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  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         0.514   </w:t>
      </w:r>
      <w:r w:rsidRPr="00CE3E65">
        <w:rPr>
          <w:rFonts w:ascii="Courier New" w:hAnsi="Courier New" w:cs="Courier New"/>
        </w:rPr>
        <w:t xml:space="preserve">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           0.354         0.579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      0.098         0.129         0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        0.091        -0.029         0.000         0.106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0.000         0.000        -0.20</w:t>
      </w:r>
      <w:r w:rsidRPr="00CE3E65">
        <w:rPr>
          <w:rFonts w:ascii="Courier New" w:hAnsi="Courier New" w:cs="Courier New"/>
        </w:rPr>
        <w:t>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0.730         0.322         0.282        -0.608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252         0.648         0.362         0.000        -0.7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 0.201         0.329         0.711         0.000    </w:t>
      </w:r>
      <w:r w:rsidRPr="00CE3E65">
        <w:rPr>
          <w:rFonts w:ascii="Courier New" w:hAnsi="Courier New" w:cs="Courier New"/>
        </w:rPr>
        <w:t xml:space="preserve">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181         0.199         0.208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62         0.241         0.286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IDFIM          0.836         0.482         0.423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</w:t>
      </w:r>
      <w:r w:rsidRPr="00CE3E65">
        <w:rPr>
          <w:rFonts w:ascii="Courier New" w:hAnsi="Courier New" w:cs="Courier New"/>
        </w:rPr>
        <w:t xml:space="preserve">        -0.687        -0.082         0.04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-0.016        -0.073        -0.087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020        -0.174        -0.22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189     </w:t>
      </w:r>
      <w:r w:rsidRPr="00CE3E65">
        <w:rPr>
          <w:rFonts w:ascii="Courier New" w:hAnsi="Courier New" w:cs="Courier New"/>
        </w:rPr>
        <w:t xml:space="preserve">    0.239         0.257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</w:t>
      </w:r>
      <w:r w:rsidRPr="00CE3E65">
        <w:rPr>
          <w:rFonts w:ascii="Courier New" w:hAnsi="Courier New" w:cs="Courier New"/>
        </w:rPr>
        <w:t>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0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000         0.201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-0.831         0.160         0.206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000         0.144         0.124         0</w:t>
      </w:r>
      <w:r w:rsidRPr="00CE3E65">
        <w:rPr>
          <w:rFonts w:ascii="Courier New" w:hAnsi="Courier New" w:cs="Courier New"/>
        </w:rPr>
        <w:t>.118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00         0.049         0.151         0.162         0.59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00         0.667         0.302         0.240         0.21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000        -0.548        -0.051         0.024        -0.0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000        -0.013        -0.046        -0.050        -0.49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000         0.016        -0.109        -0.125        -0.352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0         0.151         0.150         0.146         0.10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</w:t>
      </w:r>
      <w:r w:rsidRPr="00CE3E65">
        <w:rPr>
          <w:rFonts w:ascii="Courier New" w:hAnsi="Courier New" w:cs="Courier New"/>
        </w:rPr>
        <w:t>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C       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74      </w:t>
      </w:r>
      <w:r w:rsidRPr="00CE3E65">
        <w:rPr>
          <w:rFonts w:ascii="Courier New" w:hAnsi="Courier New" w:cs="Courier New"/>
        </w:rPr>
        <w:t xml:space="preserve">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153        -0.821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022        -0.019        -0.051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-0.080         0.024        -0.212         0.815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421         0.226        -0.050  </w:t>
      </w:r>
      <w:r w:rsidRPr="00CE3E65">
        <w:rPr>
          <w:rFonts w:ascii="Courier New" w:hAnsi="Courier New" w:cs="Courier New"/>
        </w:rPr>
        <w:t xml:space="preserve">       0.053        -0.1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S.E. FOR EST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</w:t>
      </w:r>
      <w:r w:rsidRPr="00CE3E65">
        <w:rPr>
          <w:rFonts w:ascii="Courier New" w:hAnsi="Courier New" w:cs="Courier New"/>
        </w:rPr>
        <w:t xml:space="preserve">    SR12          SR13          SR14  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  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         0.077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           0.101         0.095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      0.068         0.051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        0.036         0.062         0.000         0.044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0.000         0.000         0.085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0.044         0.</w:t>
      </w:r>
      <w:r w:rsidRPr="00CE3E65">
        <w:rPr>
          <w:rFonts w:ascii="Courier New" w:hAnsi="Courier New" w:cs="Courier New"/>
        </w:rPr>
        <w:t>078         0.080         0.064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064         0.048         0.064         0.000         0.03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 0.060         0.061         0.047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111         0.097         0.111  </w:t>
      </w:r>
      <w:r w:rsidRPr="00CE3E65">
        <w:rPr>
          <w:rFonts w:ascii="Courier New" w:hAnsi="Courier New" w:cs="Courier New"/>
        </w:rPr>
        <w:t xml:space="preserve">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119         0.131         0.167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40         0.103         0.117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055         0.147         0.142         0.000       </w:t>
      </w:r>
      <w:r w:rsidRPr="00CE3E65">
        <w:rPr>
          <w:rFonts w:ascii="Courier New" w:hAnsi="Courier New" w:cs="Courier New"/>
        </w:rPr>
        <w:t xml:space="preserve">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107         0.097         0.11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177         0.230         0.29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56         0.051         0.06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</w:t>
      </w:r>
      <w:r w:rsidRPr="00CE3E65">
        <w:rPr>
          <w:rFonts w:ascii="Courier New" w:hAnsi="Courier New" w:cs="Courier New"/>
        </w:rPr>
        <w:t xml:space="preserve">     S.E. FOR EST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</w:t>
      </w:r>
      <w:r w:rsidRPr="00CE3E65">
        <w:rPr>
          <w:rFonts w:ascii="Courier New" w:hAnsi="Courier New" w:cs="Courier New"/>
        </w:rPr>
        <w:t xml:space="preserve">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000         0.056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 0.036         0.050         0.045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000         0.087         0.061         0.063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00         0.09</w:t>
      </w:r>
      <w:r w:rsidRPr="00CE3E65">
        <w:rPr>
          <w:rFonts w:ascii="Courier New" w:hAnsi="Courier New" w:cs="Courier New"/>
        </w:rPr>
        <w:t>5         0.083         0.095         0.11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00         0.054         0.071         0.069         0.13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000         0.065         0.093         0.081         0.14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ID             0.000         0.086         0.061    </w:t>
      </w:r>
      <w:r w:rsidRPr="00CE3E65">
        <w:rPr>
          <w:rFonts w:ascii="Courier New" w:hAnsi="Courier New" w:cs="Courier New"/>
        </w:rPr>
        <w:t xml:space="preserve">     0.063         0.08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000         0.141         0.145         0.166         0.19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0         0.045         0.034         0.036         0.08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S.E. FOR ESTIMATED CORRELATION MATRIX FOR THE LATENT VARI</w:t>
      </w:r>
      <w:r w:rsidRPr="00CE3E65">
        <w:rPr>
          <w:rFonts w:ascii="Courier New" w:hAnsi="Courier New" w:cs="Courier New"/>
        </w:rPr>
        <w:t>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C       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143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217         0.047</w:t>
      </w:r>
      <w:r w:rsidRPr="00CE3E65">
        <w:rPr>
          <w:rFonts w:ascii="Courier New" w:hAnsi="Courier New" w:cs="Courier New"/>
        </w:rPr>
        <w:t xml:space="preserve">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037         0.128         0.139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075         0.212         0.342         0.109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92         0.066         0.086         0.087         0.14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S.</w:t>
      </w:r>
      <w:r w:rsidRPr="00CE3E65">
        <w:rPr>
          <w:rFonts w:ascii="Courier New" w:hAnsi="Courier New" w:cs="Courier New"/>
        </w:rPr>
        <w:t>E. FOR EST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./S.E. FOR EST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          SR13         </w:t>
      </w:r>
      <w:r w:rsidRPr="00CE3E65">
        <w:rPr>
          <w:rFonts w:ascii="Courier New" w:hAnsi="Courier New" w:cs="Courier New"/>
        </w:rPr>
        <w:t xml:space="preserve"> SR14  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  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         6.694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           3.495         6.107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      1.441         </w:t>
      </w:r>
      <w:r w:rsidRPr="00CE3E65">
        <w:rPr>
          <w:rFonts w:ascii="Courier New" w:hAnsi="Courier New" w:cs="Courier New"/>
        </w:rPr>
        <w:t>2.526         0.000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        2.518        -0.470         0.000         2.414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0.000         0.000        -2.349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16.647         4.135         3.507        -9.449</w:t>
      </w:r>
      <w:r w:rsidRPr="00CE3E65">
        <w:rPr>
          <w:rFonts w:ascii="Courier New" w:hAnsi="Courier New" w:cs="Courier New"/>
        </w:rPr>
        <w:t xml:space="preserve">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3.969        13.504         5.636         0.000       -22.0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 3.358         5.426        15.13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1.635         2.038         1.875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</w:t>
      </w:r>
      <w:r w:rsidRPr="00CE3E65">
        <w:rPr>
          <w:rFonts w:ascii="Courier New" w:hAnsi="Courier New" w:cs="Courier New"/>
        </w:rPr>
        <w:t xml:space="preserve">             0.518         1.845         1.718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21.129         4.668         3.627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SDFIM        -12.406        -0.557         0.298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-0.148 </w:t>
      </w:r>
      <w:r w:rsidRPr="00CE3E65">
        <w:rPr>
          <w:rFonts w:ascii="Courier New" w:hAnsi="Courier New" w:cs="Courier New"/>
        </w:rPr>
        <w:t xml:space="preserve">       -0.752        -0.795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113        -0.757        -0.759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3.345         4.667         4.252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./S.E. FOR ESTIMATED CO</w:t>
      </w:r>
      <w:r w:rsidRPr="00CE3E65">
        <w:rPr>
          <w:rFonts w:ascii="Courier New" w:hAnsi="Courier New" w:cs="Courier New"/>
        </w:rPr>
        <w:t>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0.000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000         3.615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-23.163         3.217         4.550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000         1.663         2.030         1.888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00         0.520         1.814         1.</w:t>
      </w:r>
      <w:r w:rsidRPr="00CE3E65">
        <w:rPr>
          <w:rFonts w:ascii="Courier New" w:hAnsi="Courier New" w:cs="Courier New"/>
        </w:rPr>
        <w:t>718         5.19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00        12.393         4.228         3.476         1.61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000        -8.469        -0.552         0.298        -0.55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000        -0.148        -0.749        -0.791        -5.59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000         0.113        -0.750        -0.754        -1.78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0         3.358         4.381         4.056         1.24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./S.E. FOR EST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</w:t>
      </w:r>
      <w:r w:rsidRPr="00CE3E65">
        <w:rPr>
          <w:rFonts w:ascii="Courier New" w:hAnsi="Courier New" w:cs="Courier New"/>
        </w:rPr>
        <w:t>SC       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518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702       -17.637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</w:t>
      </w:r>
      <w:r w:rsidRPr="00CE3E65">
        <w:rPr>
          <w:rFonts w:ascii="Courier New" w:hAnsi="Courier New" w:cs="Courier New"/>
        </w:rPr>
        <w:t xml:space="preserve">           0.605        -0.148        -0.366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-1.069         0.113        -0.619         7.480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4.565         3.434        -0.579         0.608        -1.26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EST./S.E. FOR ESTIMATED</w:t>
      </w:r>
      <w:r w:rsidRPr="00CE3E65">
        <w:rPr>
          <w:rFonts w:ascii="Courier New" w:hAnsi="Courier New" w:cs="Courier New"/>
        </w:rPr>
        <w:t xml:space="preserve">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GENDER       999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-VALUE FOR EST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SR12          SR13          SR14  </w:t>
      </w:r>
      <w:r w:rsidRPr="00CE3E65">
        <w:rPr>
          <w:rFonts w:ascii="Courier New" w:hAnsi="Courier New" w:cs="Courier New"/>
        </w:rPr>
        <w:t xml:space="preserve">        IC12          IC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2  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3  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R14           0.00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2           0.150         0.012  </w:t>
      </w:r>
      <w:r w:rsidRPr="00CE3E65">
        <w:rPr>
          <w:rFonts w:ascii="Courier New" w:hAnsi="Courier New" w:cs="Courier New"/>
        </w:rPr>
        <w:t xml:space="preserve">       1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3           0.012         0.639         1.000         0.016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1.000         1.000         0.019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0.000         0.000         0.000         0.000       </w:t>
      </w:r>
      <w:r w:rsidRPr="00CE3E65">
        <w:rPr>
          <w:rFonts w:ascii="Courier New" w:hAnsi="Courier New" w:cs="Courier New"/>
        </w:rPr>
        <w:t xml:space="preserve">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0.000         0.000         0.000         1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 0.001         0.000         0.000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0.102         0.042         0.061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</w:t>
      </w:r>
      <w:r w:rsidRPr="00CE3E65">
        <w:rPr>
          <w:rFonts w:ascii="Courier New" w:hAnsi="Courier New" w:cs="Courier New"/>
        </w:rPr>
        <w:t xml:space="preserve">      0.604         0.065         0.086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000         0.000         0.000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000         0.578         0.766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882        </w:t>
      </w:r>
      <w:r w:rsidRPr="00CE3E65">
        <w:rPr>
          <w:rFonts w:ascii="Courier New" w:hAnsi="Courier New" w:cs="Courier New"/>
        </w:rPr>
        <w:t xml:space="preserve"> 0.452         0.426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910         0.449         0.448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1         0.000         0.000         1.000         1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-VALUE FOR ESTIMATED </w:t>
      </w:r>
      <w:r w:rsidRPr="00CE3E65">
        <w:rPr>
          <w:rFonts w:ascii="Courier New" w:hAnsi="Courier New" w:cs="Courier New"/>
        </w:rPr>
        <w:t>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14  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1          1.000         0.00</w:t>
      </w:r>
      <w:r w:rsidRPr="00CE3E65">
        <w:rPr>
          <w:rFonts w:ascii="Courier New" w:hAnsi="Courier New" w:cs="Courier New"/>
        </w:rPr>
        <w:t>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2          1.000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DFIM3          0.000         0.001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             1.000         0.096         0.042         0.059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1.000         0.603         0.070         </w:t>
      </w:r>
      <w:r w:rsidRPr="00CE3E65">
        <w:rPr>
          <w:rFonts w:ascii="Courier New" w:hAnsi="Courier New" w:cs="Courier New"/>
        </w:rPr>
        <w:t>0.086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1.000         0.000         0.000         0.001         0.10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 xml:space="preserve"> SDFIM          1.000         0.000         0.581         0.765         0.58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1.000         0.882         0.454         0.429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1.000         0.910         0.453         0.451         0.074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1.000         0.001         0.000         0.000         0.213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-VALUE FOR EST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</w:t>
      </w:r>
      <w:r w:rsidRPr="00CE3E65">
        <w:rPr>
          <w:rFonts w:ascii="Courier New" w:hAnsi="Courier New" w:cs="Courier New"/>
        </w:rPr>
        <w:t xml:space="preserve">           SC            IDFIM         SDFIM         ID            IC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C    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FIM          0.605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SDFIM          0.483         0.000         0</w:t>
      </w:r>
      <w:r w:rsidRPr="00CE3E65">
        <w:rPr>
          <w:rFonts w:ascii="Courier New" w:hAnsi="Courier New" w:cs="Courier New"/>
        </w:rPr>
        <w:t>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D             0.545         0.882         0.714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IC             0.285         0.910         0.536         0.000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0         0.001         0.563         0.543         0.205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TWO-TAILED P</w:t>
      </w:r>
      <w:r w:rsidRPr="00CE3E65">
        <w:rPr>
          <w:rFonts w:ascii="Courier New" w:hAnsi="Courier New" w:cs="Courier New"/>
        </w:rPr>
        <w:t>-VALUE FOR ESTIMATED CORRELATION MATRIX FOR THE LATENT VARIABLES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GENDER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      ________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GENDER         0.000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DIAGRAM INFORMATIO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Use View Diagram under the Diagram menu in the Mplus Editor to view the diagram.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If runni</w:t>
      </w:r>
      <w:r w:rsidRPr="00CE3E65">
        <w:rPr>
          <w:rFonts w:ascii="Courier New" w:hAnsi="Courier New" w:cs="Courier New"/>
        </w:rPr>
        <w:t>ng Mplus from the Mplus Diagrammer, the diagram opens automatically.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Diagram output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u:\windows\dcn r&amp;r\r&amp;r analyses\prediction model\latent difference growth model predicting mu two-part.dgm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Beginning Time:  15:44:48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 Ending Time:</w:t>
      </w:r>
      <w:r w:rsidRPr="00CE3E65">
        <w:rPr>
          <w:rFonts w:ascii="Courier New" w:hAnsi="Courier New" w:cs="Courier New"/>
        </w:rPr>
        <w:t xml:space="preserve">  15:44:57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 xml:space="preserve">       Elapsed Time:  00:00:09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MUTHEN &amp; MUTHEN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3463 Stoner Ave.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Los Angeles, CA  90066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Tel: (310) 391-997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lastRenderedPageBreak/>
        <w:t>Fax: (310) 391-8971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Web: www.StatModel.com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Support: Support@StatModel.com</w:t>
      </w:r>
    </w:p>
    <w:p w:rsidR="00000000" w:rsidRPr="00CE3E65" w:rsidRDefault="00BE2CE2" w:rsidP="00CE3E65">
      <w:pPr>
        <w:pStyle w:val="PlainText"/>
        <w:rPr>
          <w:rFonts w:ascii="Courier New" w:hAnsi="Courier New" w:cs="Courier New"/>
        </w:rPr>
      </w:pPr>
    </w:p>
    <w:p w:rsidR="00CE3E65" w:rsidRDefault="00BE2CE2" w:rsidP="00CE3E65">
      <w:pPr>
        <w:pStyle w:val="PlainText"/>
        <w:rPr>
          <w:rFonts w:ascii="Courier New" w:hAnsi="Courier New" w:cs="Courier New"/>
        </w:rPr>
      </w:pPr>
      <w:r w:rsidRPr="00CE3E65">
        <w:rPr>
          <w:rFonts w:ascii="Courier New" w:hAnsi="Courier New" w:cs="Courier New"/>
        </w:rPr>
        <w:t>Copyright (c) 1998-2018 Muthen &amp; Muthen</w:t>
      </w:r>
    </w:p>
    <w:sectPr w:rsidR="00CE3E65" w:rsidSect="00CE3E6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309"/>
    <w:rsid w:val="004540CE"/>
    <w:rsid w:val="00A36309"/>
    <w:rsid w:val="00BE2CE2"/>
    <w:rsid w:val="00CE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46A140-EF83-45B6-8D43-1B371CC87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E3E6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E3E6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64</Pages>
  <Words>19065</Words>
  <Characters>108674</Characters>
  <Application>Microsoft Office Word</Application>
  <DocSecurity>0</DocSecurity>
  <Lines>905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8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